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5191B" w14:textId="4723306F" w:rsidR="00395179" w:rsidRPr="00EE6564" w:rsidRDefault="00395179" w:rsidP="00395179">
      <w:pPr>
        <w:spacing w:after="0"/>
        <w:rPr>
          <w:rFonts w:ascii="Cambria" w:hAnsi="Cambria" w:cs="Times New Roman"/>
          <w:b/>
          <w:bCs/>
          <w:lang w:val="en-US"/>
        </w:rPr>
      </w:pPr>
      <w:r w:rsidRPr="00EE6564">
        <w:rPr>
          <w:rFonts w:ascii="Cambria" w:hAnsi="Cambria" w:cs="Times New Roman"/>
          <w:b/>
          <w:bCs/>
          <w:lang w:val="en-US"/>
        </w:rPr>
        <w:t>Multimedia Appendix 2</w:t>
      </w:r>
    </w:p>
    <w:p w14:paraId="39306278" w14:textId="2E99E1B0" w:rsidR="00395179" w:rsidRPr="00D5337C" w:rsidRDefault="00395179" w:rsidP="00395179">
      <w:pPr>
        <w:spacing w:after="0"/>
        <w:rPr>
          <w:rFonts w:ascii="Cambria" w:hAnsi="Cambria" w:cs="Times New Roman"/>
          <w:vertAlign w:val="superscript"/>
          <w:lang w:val="en-US"/>
        </w:rPr>
      </w:pPr>
      <w:r w:rsidRPr="00EE6564">
        <w:rPr>
          <w:rFonts w:ascii="Cambria" w:hAnsi="Cambria" w:cs="Times New Roman"/>
          <w:lang w:val="en-US"/>
        </w:rPr>
        <w:t xml:space="preserve">Table </w:t>
      </w:r>
      <w:r w:rsidR="007D1861">
        <w:rPr>
          <w:rFonts w:ascii="Cambria" w:hAnsi="Cambria" w:cs="Times New Roman"/>
          <w:lang w:val="en-US"/>
        </w:rPr>
        <w:t>B</w:t>
      </w:r>
      <w:r w:rsidR="00951940" w:rsidRPr="00EE6564">
        <w:rPr>
          <w:rFonts w:ascii="Cambria" w:hAnsi="Cambria" w:cs="Times New Roman"/>
          <w:lang w:val="en-US"/>
        </w:rPr>
        <w:t>.</w:t>
      </w:r>
      <w:r w:rsidRPr="00EE6564">
        <w:rPr>
          <w:rFonts w:ascii="Cambria" w:hAnsi="Cambria" w:cs="Times New Roman"/>
          <w:lang w:val="en-US"/>
        </w:rPr>
        <w:t>2.1. Outer Loadings and Cross Loadings</w:t>
      </w:r>
      <w:r w:rsidR="00D5337C">
        <w:rPr>
          <w:rFonts w:ascii="Cambria" w:hAnsi="Cambria" w:cs="Times New Roman"/>
          <w:lang w:val="en-US"/>
        </w:rPr>
        <w:t xml:space="preserve">, </w:t>
      </w:r>
      <w:r w:rsidR="00D5337C">
        <w:rPr>
          <w:rFonts w:ascii="Cambria" w:hAnsi="Cambria" w:cs="Times New Roman"/>
          <w:vertAlign w:val="superscript"/>
          <w:lang w:val="en-US"/>
        </w:rPr>
        <w:t>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3"/>
        <w:gridCol w:w="686"/>
        <w:gridCol w:w="686"/>
        <w:gridCol w:w="686"/>
        <w:gridCol w:w="686"/>
        <w:gridCol w:w="686"/>
        <w:gridCol w:w="687"/>
        <w:gridCol w:w="687"/>
        <w:gridCol w:w="687"/>
        <w:gridCol w:w="687"/>
        <w:gridCol w:w="687"/>
        <w:gridCol w:w="687"/>
        <w:gridCol w:w="687"/>
        <w:gridCol w:w="687"/>
        <w:gridCol w:w="687"/>
      </w:tblGrid>
      <w:tr w:rsidR="003D0721" w:rsidRPr="000C56F0" w14:paraId="74C846CD" w14:textId="77777777" w:rsidTr="002D210D">
        <w:trPr>
          <w:trHeight w:val="261"/>
        </w:trPr>
        <w:tc>
          <w:tcPr>
            <w:tcW w:w="408" w:type="pct"/>
            <w:tcBorders>
              <w:top w:val="single" w:sz="4" w:space="0" w:color="auto"/>
            </w:tcBorders>
          </w:tcPr>
          <w:p w14:paraId="103E6608" w14:textId="77777777" w:rsidR="00395179" w:rsidRPr="003D0721" w:rsidRDefault="00395179" w:rsidP="006C5441">
            <w:pPr>
              <w:jc w:val="right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val="en-US"/>
              </w:rPr>
              <w:t>Constructs</w:t>
            </w:r>
          </w:p>
        </w:tc>
        <w:tc>
          <w:tcPr>
            <w:tcW w:w="328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DD073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AT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69A4C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CP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5E49A6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DC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03346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ER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FE6A5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eastAsia="pt-PT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EE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A41C53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FC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838EC9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IU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D9032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eastAsia="pt-PT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PE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25A754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PSE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35353D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PSU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C4D19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RD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A8C62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eastAsia="pt-PT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SI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C6803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SU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32753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UA</w:t>
            </w:r>
          </w:p>
        </w:tc>
      </w:tr>
      <w:tr w:rsidR="003D0721" w:rsidRPr="000C56F0" w14:paraId="51A0E607" w14:textId="77777777" w:rsidTr="002D210D">
        <w:trPr>
          <w:trHeight w:val="191"/>
        </w:trPr>
        <w:tc>
          <w:tcPr>
            <w:tcW w:w="408" w:type="pct"/>
            <w:tcBorders>
              <w:bottom w:val="single" w:sz="4" w:space="0" w:color="auto"/>
            </w:tcBorders>
          </w:tcPr>
          <w:p w14:paraId="425115AB" w14:textId="77777777" w:rsidR="00395179" w:rsidRPr="003D0721" w:rsidRDefault="00395179" w:rsidP="006C5441">
            <w:pPr>
              <w:jc w:val="right"/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val="en-US"/>
              </w:rPr>
              <w:t>Items</w:t>
            </w:r>
          </w:p>
        </w:tc>
        <w:tc>
          <w:tcPr>
            <w:tcW w:w="328" w:type="pct"/>
            <w:tcBorders>
              <w:bottom w:val="single" w:sz="4" w:space="0" w:color="auto"/>
              <w:right w:val="single" w:sz="4" w:space="0" w:color="auto"/>
            </w:tcBorders>
          </w:tcPr>
          <w:p w14:paraId="3BB909E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CBE8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606F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5842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C7B6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6FC2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446E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1B50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9EF6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349C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1D93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7EED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3C89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</w:tcBorders>
          </w:tcPr>
          <w:p w14:paraId="59E2173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</w:p>
        </w:tc>
      </w:tr>
      <w:tr w:rsidR="003D0721" w:rsidRPr="000C56F0" w14:paraId="4692618E" w14:textId="77777777" w:rsidTr="002D210D">
        <w:trPr>
          <w:trHeight w:val="87"/>
        </w:trPr>
        <w:tc>
          <w:tcPr>
            <w:tcW w:w="408" w:type="pct"/>
            <w:tcBorders>
              <w:top w:val="single" w:sz="4" w:space="0" w:color="auto"/>
            </w:tcBorders>
          </w:tcPr>
          <w:p w14:paraId="24A586F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AT1</w:t>
            </w:r>
          </w:p>
        </w:tc>
        <w:tc>
          <w:tcPr>
            <w:tcW w:w="328" w:type="pct"/>
            <w:tcBorders>
              <w:top w:val="single" w:sz="4" w:space="0" w:color="auto"/>
              <w:right w:val="single" w:sz="4" w:space="0" w:color="auto"/>
            </w:tcBorders>
          </w:tcPr>
          <w:p w14:paraId="7D378532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4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FDDCB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4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08C3E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1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4F441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6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F3E66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9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DB7C6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5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40339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7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08F0D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5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0D3E8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3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249EA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E65B4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4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49B0D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4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127C2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</w:tcBorders>
          </w:tcPr>
          <w:p w14:paraId="2331BFA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</w:tr>
      <w:tr w:rsidR="003D0721" w:rsidRPr="000C56F0" w14:paraId="7189D02A" w14:textId="77777777" w:rsidTr="002D210D">
        <w:trPr>
          <w:trHeight w:val="359"/>
        </w:trPr>
        <w:tc>
          <w:tcPr>
            <w:tcW w:w="408" w:type="pct"/>
          </w:tcPr>
          <w:p w14:paraId="78B5500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AT2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5ECC6619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275BE9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A1DD48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56F8D9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398DE4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A9461F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97F63E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729464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578E63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A245AB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FB9FC8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D1A525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5D49D8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0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28AC356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2</w:t>
            </w:r>
          </w:p>
        </w:tc>
      </w:tr>
      <w:tr w:rsidR="003D0721" w:rsidRPr="000C56F0" w14:paraId="754797A2" w14:textId="77777777" w:rsidTr="002D210D">
        <w:trPr>
          <w:trHeight w:val="359"/>
        </w:trPr>
        <w:tc>
          <w:tcPr>
            <w:tcW w:w="408" w:type="pct"/>
          </w:tcPr>
          <w:p w14:paraId="4F03BEF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AT3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5DC2C0C2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369ABF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7F611B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613940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822502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76A5EF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6CAA97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8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7D3EB6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8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7F9EE7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A3CFE6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0F791D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4A31E0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0C3D77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042E0A2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1</w:t>
            </w:r>
          </w:p>
        </w:tc>
      </w:tr>
      <w:tr w:rsidR="003D0721" w:rsidRPr="000C56F0" w14:paraId="2C3C2180" w14:textId="77777777" w:rsidTr="002D210D">
        <w:trPr>
          <w:trHeight w:val="359"/>
        </w:trPr>
        <w:tc>
          <w:tcPr>
            <w:tcW w:w="408" w:type="pct"/>
          </w:tcPr>
          <w:p w14:paraId="5691278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AT4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19A61B52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472D1E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3EAB4A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E22281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F67D82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DDB86E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9D29A1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8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F6E464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48B47D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E50F85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353587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F760F5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F387B3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14DAE2D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</w:tr>
      <w:tr w:rsidR="003D0721" w:rsidRPr="000C56F0" w14:paraId="07DBE202" w14:textId="77777777" w:rsidTr="002D210D">
        <w:trPr>
          <w:trHeight w:val="359"/>
        </w:trPr>
        <w:tc>
          <w:tcPr>
            <w:tcW w:w="408" w:type="pct"/>
          </w:tcPr>
          <w:p w14:paraId="19DE007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CP1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74C4D4A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E20164A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7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003F11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245FCB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1FDCDC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0CC337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4DE625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26ECFC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0253BD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F7666D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C5388D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BB47D7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63CFE6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1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4CF9025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3</w:t>
            </w:r>
          </w:p>
        </w:tc>
      </w:tr>
      <w:tr w:rsidR="003D0721" w:rsidRPr="000C56F0" w14:paraId="7E42808E" w14:textId="77777777" w:rsidTr="002D210D">
        <w:trPr>
          <w:trHeight w:val="359"/>
        </w:trPr>
        <w:tc>
          <w:tcPr>
            <w:tcW w:w="408" w:type="pct"/>
          </w:tcPr>
          <w:p w14:paraId="197A19C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CP2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7C3ACF5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731085B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7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F1A7D7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64C72E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DE01F7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A24107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49979B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EDED69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5DC384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C67BD3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2D263A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C470AB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C72D5A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6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0C7BA3A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0</w:t>
            </w:r>
          </w:p>
        </w:tc>
      </w:tr>
      <w:tr w:rsidR="003D0721" w:rsidRPr="000C56F0" w14:paraId="13E2A496" w14:textId="77777777" w:rsidTr="002D210D">
        <w:trPr>
          <w:trHeight w:val="359"/>
        </w:trPr>
        <w:tc>
          <w:tcPr>
            <w:tcW w:w="408" w:type="pct"/>
          </w:tcPr>
          <w:p w14:paraId="584AB295" w14:textId="77777777" w:rsidR="00395179" w:rsidRPr="003D0721" w:rsidRDefault="00395179" w:rsidP="006C5441">
            <w:pPr>
              <w:tabs>
                <w:tab w:val="left" w:pos="593"/>
              </w:tabs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CP3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44B1E6A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7EA7D6A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8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9DA492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6359B4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1922C7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FBF890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1F877D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419F94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37BE20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29B990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649D9D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A36C71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281118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4C8B37A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0</w:t>
            </w:r>
          </w:p>
        </w:tc>
      </w:tr>
      <w:tr w:rsidR="003D0721" w:rsidRPr="000C56F0" w14:paraId="7B30B88F" w14:textId="77777777" w:rsidTr="002D210D">
        <w:trPr>
          <w:trHeight w:val="359"/>
        </w:trPr>
        <w:tc>
          <w:tcPr>
            <w:tcW w:w="408" w:type="pct"/>
          </w:tcPr>
          <w:p w14:paraId="78D0DAB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CP4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7F62AE1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7BD7084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8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992286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725F1C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5BA509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7B37CA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BC15EB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45C7D9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8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B4A9FC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8E1AA8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456FCB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828E65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41A9CB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1BFAAFA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2</w:t>
            </w:r>
          </w:p>
        </w:tc>
      </w:tr>
      <w:tr w:rsidR="003D0721" w:rsidRPr="000C56F0" w14:paraId="4C20E104" w14:textId="77777777" w:rsidTr="002D210D">
        <w:trPr>
          <w:trHeight w:val="359"/>
        </w:trPr>
        <w:tc>
          <w:tcPr>
            <w:tcW w:w="408" w:type="pct"/>
          </w:tcPr>
          <w:p w14:paraId="1725369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DC1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09AB32D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7C9431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F205214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5F998F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36F05F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543B4D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17D37E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BD681A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F39546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568317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93D61B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2DB778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884ACF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74ED3BE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</w:tr>
      <w:tr w:rsidR="003D0721" w:rsidRPr="000C56F0" w14:paraId="33F3D7AC" w14:textId="77777777" w:rsidTr="002D210D">
        <w:trPr>
          <w:trHeight w:val="359"/>
        </w:trPr>
        <w:tc>
          <w:tcPr>
            <w:tcW w:w="408" w:type="pct"/>
          </w:tcPr>
          <w:p w14:paraId="2465424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DC2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5BAC5FE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EE71C8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33DF5BC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B08D17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C5977F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F5CEBB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1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ACBBE4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54F416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C8CA1D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A29D9B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2926A8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60D41C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5A0C0B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530CFA8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</w:tr>
      <w:tr w:rsidR="003D0721" w:rsidRPr="000C56F0" w14:paraId="6E21AAE5" w14:textId="77777777" w:rsidTr="002D210D">
        <w:trPr>
          <w:trHeight w:val="359"/>
        </w:trPr>
        <w:tc>
          <w:tcPr>
            <w:tcW w:w="408" w:type="pct"/>
          </w:tcPr>
          <w:p w14:paraId="2CA5B80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DC3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6C91B68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D13B4D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80DF35F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A3E7E1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A783ED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2100CD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CC926D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BE3C95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CAF16A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404993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F760A8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E7E9E1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A83589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4BEA148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4</w:t>
            </w:r>
          </w:p>
        </w:tc>
      </w:tr>
      <w:tr w:rsidR="003D0721" w:rsidRPr="000C56F0" w14:paraId="0B91510B" w14:textId="77777777" w:rsidTr="002D210D">
        <w:trPr>
          <w:trHeight w:val="359"/>
        </w:trPr>
        <w:tc>
          <w:tcPr>
            <w:tcW w:w="408" w:type="pct"/>
          </w:tcPr>
          <w:p w14:paraId="1CA6141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ER1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2A5CBA3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260113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A80566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87F597A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8986FA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B00BE8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69903F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73B431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78AF54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8F03F5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3B9EBC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E980E7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A6F896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1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73F7FC2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7</w:t>
            </w:r>
          </w:p>
        </w:tc>
      </w:tr>
      <w:tr w:rsidR="003D0721" w:rsidRPr="000C56F0" w14:paraId="763B05DC" w14:textId="77777777" w:rsidTr="002D210D">
        <w:trPr>
          <w:trHeight w:val="359"/>
        </w:trPr>
        <w:tc>
          <w:tcPr>
            <w:tcW w:w="408" w:type="pct"/>
          </w:tcPr>
          <w:p w14:paraId="60DEC39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ER2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5D03A68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018FF0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9FCBC4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FCF0E9D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8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570605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32C07F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B3AC1A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82440F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1DC418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9C9D78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F5EB5A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F6ABBE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CB8562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8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16CDF4F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1</w:t>
            </w:r>
          </w:p>
        </w:tc>
      </w:tr>
      <w:tr w:rsidR="003D0721" w:rsidRPr="000C56F0" w14:paraId="3933662E" w14:textId="77777777" w:rsidTr="002D210D">
        <w:trPr>
          <w:trHeight w:val="359"/>
        </w:trPr>
        <w:tc>
          <w:tcPr>
            <w:tcW w:w="408" w:type="pct"/>
          </w:tcPr>
          <w:p w14:paraId="515CC53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ER3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6F07291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0C0748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24448B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0A6B295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8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61DC72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F6F33B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8208F1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41E060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ED9F58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AAC7A8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5E67CD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6511DF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0F7C4A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9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0C411E4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4</w:t>
            </w:r>
          </w:p>
        </w:tc>
      </w:tr>
      <w:tr w:rsidR="003D0721" w:rsidRPr="000C56F0" w14:paraId="29BB6C11" w14:textId="77777777" w:rsidTr="002D210D">
        <w:trPr>
          <w:trHeight w:val="359"/>
        </w:trPr>
        <w:tc>
          <w:tcPr>
            <w:tcW w:w="408" w:type="pct"/>
          </w:tcPr>
          <w:p w14:paraId="03E3CB2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ER4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54F4715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0AD64A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6FB6E8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6CB0CCE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6B6E85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1FB4F1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115A26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60552F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54BC07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6246CA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E68219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BDCCA0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03EA51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2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1E51231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4</w:t>
            </w:r>
          </w:p>
        </w:tc>
      </w:tr>
      <w:tr w:rsidR="003D0721" w:rsidRPr="000C56F0" w14:paraId="7B2C640E" w14:textId="77777777" w:rsidTr="002D210D">
        <w:trPr>
          <w:trHeight w:val="359"/>
        </w:trPr>
        <w:tc>
          <w:tcPr>
            <w:tcW w:w="408" w:type="pct"/>
          </w:tcPr>
          <w:p w14:paraId="162D8BB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EE1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6C54ABA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74A729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E1B295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30D5BE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28A6A7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8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323BCD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6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D0F570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08A446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36E9E8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5C4E62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DBDD8C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73150B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9F12AF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140ABE1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</w:tr>
      <w:tr w:rsidR="003D0721" w:rsidRPr="000C56F0" w14:paraId="74001C73" w14:textId="77777777" w:rsidTr="002D210D">
        <w:trPr>
          <w:trHeight w:val="359"/>
        </w:trPr>
        <w:tc>
          <w:tcPr>
            <w:tcW w:w="408" w:type="pct"/>
          </w:tcPr>
          <w:p w14:paraId="7107612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EE2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4326D69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402DBA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CB0B6F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267BE6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1014B3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9B055B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CD58FF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801F1C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DA5CF8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D16BB7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C22AD2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958B03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A6D171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2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361C3A9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</w:tr>
      <w:tr w:rsidR="003D0721" w:rsidRPr="000C56F0" w14:paraId="19ABA2B0" w14:textId="77777777" w:rsidTr="002D210D">
        <w:trPr>
          <w:trHeight w:val="359"/>
        </w:trPr>
        <w:tc>
          <w:tcPr>
            <w:tcW w:w="408" w:type="pct"/>
          </w:tcPr>
          <w:p w14:paraId="43505C1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EE3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7CE8CE6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A43BB5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3768B6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5CF2BB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7CBD20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145679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6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EA471F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5B4BD3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1CCA2F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29443A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CF455C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48B93A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9AC37E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0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1EEA32C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</w:tr>
      <w:tr w:rsidR="003D0721" w:rsidRPr="000C56F0" w14:paraId="2653E223" w14:textId="77777777" w:rsidTr="002D210D">
        <w:trPr>
          <w:trHeight w:val="359"/>
        </w:trPr>
        <w:tc>
          <w:tcPr>
            <w:tcW w:w="408" w:type="pct"/>
          </w:tcPr>
          <w:p w14:paraId="688D06F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EE4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0551011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FA343D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56D83D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566A91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E70B73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8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5324C4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6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5A4B3E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A959D2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8BA8F8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821D86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577F2D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5ACBD1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EDFB72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7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1783620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</w:tr>
      <w:tr w:rsidR="003D0721" w:rsidRPr="000C56F0" w14:paraId="73F46D20" w14:textId="77777777" w:rsidTr="002D210D">
        <w:trPr>
          <w:trHeight w:val="359"/>
        </w:trPr>
        <w:tc>
          <w:tcPr>
            <w:tcW w:w="408" w:type="pct"/>
          </w:tcPr>
          <w:p w14:paraId="7B17126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FC1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3F2A1AB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D50A15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94AA14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F19373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5683BCD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6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ACB2D38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8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F92A00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711E87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510C2D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F10DF7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558EA9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F2D467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6F58E1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7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6557CA2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1</w:t>
            </w:r>
          </w:p>
        </w:tc>
      </w:tr>
      <w:tr w:rsidR="003D0721" w:rsidRPr="000C56F0" w14:paraId="756A8F6D" w14:textId="77777777" w:rsidTr="002D210D">
        <w:trPr>
          <w:trHeight w:val="359"/>
        </w:trPr>
        <w:tc>
          <w:tcPr>
            <w:tcW w:w="408" w:type="pct"/>
          </w:tcPr>
          <w:p w14:paraId="030B4EB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FC2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63D7F0D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E3F359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9F77EE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1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6CD363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9A5E04E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6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B9AE1C9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8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FD4A08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B1E4F7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4DADFD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BCA3EF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8DEF10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BD1B58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72E761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0C74BC5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5</w:t>
            </w:r>
          </w:p>
        </w:tc>
      </w:tr>
      <w:tr w:rsidR="003D0721" w:rsidRPr="000C56F0" w14:paraId="1696E756" w14:textId="77777777" w:rsidTr="002D210D">
        <w:trPr>
          <w:trHeight w:val="359"/>
        </w:trPr>
        <w:tc>
          <w:tcPr>
            <w:tcW w:w="408" w:type="pct"/>
          </w:tcPr>
          <w:p w14:paraId="140D346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FC3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59A0D56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A276C7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578025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7FEB4E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16EA79B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6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D20CD29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8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E6B6E4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A73094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A373D4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435F8B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593B2B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E3AEFE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612C60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2943516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</w:tr>
      <w:tr w:rsidR="003D0721" w:rsidRPr="000C56F0" w14:paraId="6F116AE8" w14:textId="77777777" w:rsidTr="002D210D">
        <w:trPr>
          <w:trHeight w:val="359"/>
        </w:trPr>
        <w:tc>
          <w:tcPr>
            <w:tcW w:w="408" w:type="pct"/>
          </w:tcPr>
          <w:p w14:paraId="36359EF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FC4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421F4F1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6298FB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37AB34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53C57D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70219DD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6A6EF73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7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D3D098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9A2AE7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10B2CB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4C0735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61626F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AE2122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DDF00A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7F2950E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</w:tr>
      <w:tr w:rsidR="003D0721" w:rsidRPr="000C56F0" w14:paraId="00B0188A" w14:textId="77777777" w:rsidTr="002D210D">
        <w:trPr>
          <w:trHeight w:val="359"/>
        </w:trPr>
        <w:tc>
          <w:tcPr>
            <w:tcW w:w="408" w:type="pct"/>
          </w:tcPr>
          <w:p w14:paraId="0A3F411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IU1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37B0DE1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8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74587F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17E575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6E87B9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FD94BE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E41E22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08D5745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959C3E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3BCC2C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B89ABB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B8DF17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F741A9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42E23C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1920217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6</w:t>
            </w:r>
          </w:p>
        </w:tc>
      </w:tr>
      <w:tr w:rsidR="003D0721" w:rsidRPr="000C56F0" w14:paraId="2C733CD2" w14:textId="77777777" w:rsidTr="002D210D">
        <w:trPr>
          <w:trHeight w:val="359"/>
        </w:trPr>
        <w:tc>
          <w:tcPr>
            <w:tcW w:w="408" w:type="pct"/>
          </w:tcPr>
          <w:p w14:paraId="7EAA1ED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IU2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5F6E7E4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CEFD43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6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7AE35E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157920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78AC51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1B8621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998F36A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BBEED2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69D7C4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2B5EB6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81514C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BCA026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FCA548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40197A3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0</w:t>
            </w:r>
          </w:p>
        </w:tc>
      </w:tr>
      <w:tr w:rsidR="003D0721" w:rsidRPr="000C56F0" w14:paraId="507A8B91" w14:textId="77777777" w:rsidTr="002D210D">
        <w:trPr>
          <w:trHeight w:val="359"/>
        </w:trPr>
        <w:tc>
          <w:tcPr>
            <w:tcW w:w="408" w:type="pct"/>
          </w:tcPr>
          <w:p w14:paraId="5BF102C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IU3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480478D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E9D97B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ED1403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C9A1D0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F58909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3AF3AF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4769863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4C0C25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1EC5C2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398D27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8CDCCF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A3D9F2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90FC9E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0DC16CE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</w:tr>
      <w:tr w:rsidR="003D0721" w:rsidRPr="000C56F0" w14:paraId="4B68B3C8" w14:textId="77777777" w:rsidTr="002D210D">
        <w:trPr>
          <w:trHeight w:val="359"/>
        </w:trPr>
        <w:tc>
          <w:tcPr>
            <w:tcW w:w="408" w:type="pct"/>
          </w:tcPr>
          <w:p w14:paraId="08490A6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PE1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751FD06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08ADCD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A47848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4B3965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89A7D8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9CDED8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C1CF1F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D7C2A0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8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F648A4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F19DA2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DD2D68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C7C89A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0BA982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116ADB3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3</w:t>
            </w:r>
          </w:p>
        </w:tc>
      </w:tr>
      <w:tr w:rsidR="003D0721" w:rsidRPr="000C56F0" w14:paraId="75C42141" w14:textId="77777777" w:rsidTr="002D210D">
        <w:trPr>
          <w:trHeight w:val="359"/>
        </w:trPr>
        <w:tc>
          <w:tcPr>
            <w:tcW w:w="408" w:type="pct"/>
          </w:tcPr>
          <w:p w14:paraId="0AC5ED1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PE2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66255D0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26EAEE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B39D50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4AF1F7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D57574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ABCDF7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AD6B94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6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A8F47E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5C5C0E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E865E4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3DB5CA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17F29F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67AEA9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24874DE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1</w:t>
            </w:r>
          </w:p>
        </w:tc>
      </w:tr>
      <w:tr w:rsidR="003D0721" w:rsidRPr="000C56F0" w14:paraId="3DC33021" w14:textId="77777777" w:rsidTr="002D210D">
        <w:trPr>
          <w:trHeight w:val="359"/>
        </w:trPr>
        <w:tc>
          <w:tcPr>
            <w:tcW w:w="408" w:type="pct"/>
          </w:tcPr>
          <w:p w14:paraId="003CBD5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PE3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3539714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7BB782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7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DFC48D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283BC5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2DC69A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CCD4F8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B700F0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6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4FD99D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002E70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A66CEF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51DB8A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0410AD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A4910A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0011966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</w:tr>
      <w:tr w:rsidR="003D0721" w:rsidRPr="000C56F0" w14:paraId="71CDEA51" w14:textId="77777777" w:rsidTr="002D210D">
        <w:trPr>
          <w:trHeight w:val="359"/>
        </w:trPr>
        <w:tc>
          <w:tcPr>
            <w:tcW w:w="408" w:type="pct"/>
          </w:tcPr>
          <w:p w14:paraId="041A258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PE4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7A1D79D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6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7D8EF5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6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863F27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D5AA39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942AD3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DFB532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DB28A1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6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56761C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8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A1FD51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23E57C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CBA3C5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FA9C7A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F5CF05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4B7C121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1</w:t>
            </w:r>
          </w:p>
        </w:tc>
      </w:tr>
      <w:tr w:rsidR="003D0721" w:rsidRPr="000C56F0" w14:paraId="50AF6231" w14:textId="77777777" w:rsidTr="002D210D">
        <w:trPr>
          <w:trHeight w:val="359"/>
        </w:trPr>
        <w:tc>
          <w:tcPr>
            <w:tcW w:w="408" w:type="pct"/>
          </w:tcPr>
          <w:p w14:paraId="03A324F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PSE1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24CD847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B5FFC0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C53C1B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43ADC4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1223B8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951B34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E57AED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4DA6F37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AE966C6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7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71892F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4CA1FA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92D76C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031945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1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7915B43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6</w:t>
            </w:r>
          </w:p>
        </w:tc>
      </w:tr>
      <w:tr w:rsidR="003D0721" w:rsidRPr="000C56F0" w14:paraId="4CB679F8" w14:textId="77777777" w:rsidTr="002D210D">
        <w:trPr>
          <w:trHeight w:val="359"/>
        </w:trPr>
        <w:tc>
          <w:tcPr>
            <w:tcW w:w="408" w:type="pct"/>
          </w:tcPr>
          <w:p w14:paraId="7356E54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PSE2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67A6380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EBFFB3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6167B2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77F43F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85E0D9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B3BB3D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C7021F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4D3E428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FE4D43B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8AEC57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3D9F43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B7BC71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6918BA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78A77EC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9</w:t>
            </w:r>
          </w:p>
        </w:tc>
      </w:tr>
      <w:tr w:rsidR="003D0721" w:rsidRPr="000C56F0" w14:paraId="0925CBA4" w14:textId="77777777" w:rsidTr="002D210D">
        <w:trPr>
          <w:trHeight w:val="359"/>
        </w:trPr>
        <w:tc>
          <w:tcPr>
            <w:tcW w:w="408" w:type="pct"/>
          </w:tcPr>
          <w:p w14:paraId="0F72006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PSE3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23872D9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3EBD09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8AE248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BBCD3B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61310E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47C970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ABAE65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F22BE84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2F3A8EC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8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8A4067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7995EA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1CFE49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F820F4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2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1B9047F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</w:tr>
      <w:tr w:rsidR="003D0721" w:rsidRPr="000C56F0" w14:paraId="661AC93B" w14:textId="77777777" w:rsidTr="002D210D">
        <w:trPr>
          <w:trHeight w:val="359"/>
        </w:trPr>
        <w:tc>
          <w:tcPr>
            <w:tcW w:w="408" w:type="pct"/>
          </w:tcPr>
          <w:p w14:paraId="0A01FE3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PSE4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0981465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F74355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82F649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D328C6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74066C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CB42F7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78DF18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B768C59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DF30BCB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018664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319860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538276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64C079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6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6DCCD52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8</w:t>
            </w:r>
          </w:p>
        </w:tc>
      </w:tr>
      <w:tr w:rsidR="003D0721" w:rsidRPr="000C56F0" w14:paraId="552EF3B4" w14:textId="77777777" w:rsidTr="002D210D">
        <w:trPr>
          <w:trHeight w:val="359"/>
        </w:trPr>
        <w:tc>
          <w:tcPr>
            <w:tcW w:w="408" w:type="pct"/>
          </w:tcPr>
          <w:p w14:paraId="2CA6CAF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PSU1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15C4C96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96F81A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5CDF2E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8ED79B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9623DF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8F0DFB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BC329E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92C36A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039581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2F4753D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7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742A90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35B8C1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A1B508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74ED785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</w:tr>
      <w:tr w:rsidR="003D0721" w:rsidRPr="000C56F0" w14:paraId="6DC291F5" w14:textId="77777777" w:rsidTr="002D210D">
        <w:trPr>
          <w:trHeight w:val="359"/>
        </w:trPr>
        <w:tc>
          <w:tcPr>
            <w:tcW w:w="408" w:type="pct"/>
          </w:tcPr>
          <w:p w14:paraId="0548268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PSU2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3BFA85E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4EF8A4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498380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EA96E6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4FC6E4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31FA15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F7D50A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58B425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A7E297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5091331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6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83226B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70484F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36CBD1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3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1D9EBCE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</w:tr>
      <w:tr w:rsidR="003D0721" w:rsidRPr="000C56F0" w14:paraId="729786FF" w14:textId="77777777" w:rsidTr="002D210D">
        <w:trPr>
          <w:trHeight w:val="359"/>
        </w:trPr>
        <w:tc>
          <w:tcPr>
            <w:tcW w:w="408" w:type="pct"/>
          </w:tcPr>
          <w:p w14:paraId="5C66573E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PSU3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5D2DCD7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12F8C2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820395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744868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AEA1DFF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28D8C8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B54655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FC19094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FD457E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03D2677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8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4F96C22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FB64A7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F528EB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3D39EF21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</w:tr>
      <w:tr w:rsidR="003D0721" w:rsidRPr="000C56F0" w14:paraId="1D2F686B" w14:textId="77777777" w:rsidTr="002D210D">
        <w:trPr>
          <w:trHeight w:val="359"/>
        </w:trPr>
        <w:tc>
          <w:tcPr>
            <w:tcW w:w="408" w:type="pct"/>
          </w:tcPr>
          <w:p w14:paraId="3A22E5D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PSU4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67D73C18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729554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7B8BE7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56E930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E0B19D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AEAD34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DB7140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388C30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0AE1BD5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26EC119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DF2CCB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6A3C91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4665DF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662E66E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</w:tr>
      <w:tr w:rsidR="003D0721" w:rsidRPr="000C56F0" w14:paraId="305CD700" w14:textId="77777777" w:rsidTr="002D210D">
        <w:trPr>
          <w:trHeight w:val="359"/>
        </w:trPr>
        <w:tc>
          <w:tcPr>
            <w:tcW w:w="408" w:type="pct"/>
          </w:tcPr>
          <w:p w14:paraId="3EC58DF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PSU5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3BE30B7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03B1DC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6F1734B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7E0D997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8084B6C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14258B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951F5DD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851FE86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C9E1473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7835B56" w14:textId="77777777" w:rsidR="00395179" w:rsidRPr="003D0721" w:rsidRDefault="00395179" w:rsidP="006C5441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6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553F11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0551369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AD6A05A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66D26440" w14:textId="77777777" w:rsidR="00395179" w:rsidRPr="003D0721" w:rsidRDefault="00395179" w:rsidP="006C5441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1</w:t>
            </w:r>
          </w:p>
        </w:tc>
      </w:tr>
      <w:tr w:rsidR="005077EF" w:rsidRPr="000C56F0" w14:paraId="74D7819F" w14:textId="77777777" w:rsidTr="0077613E">
        <w:trPr>
          <w:trHeight w:val="359"/>
        </w:trPr>
        <w:tc>
          <w:tcPr>
            <w:tcW w:w="408" w:type="pct"/>
          </w:tcPr>
          <w:p w14:paraId="0D0B40BD" w14:textId="4755BDB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val="en-US"/>
              </w:rPr>
              <w:lastRenderedPageBreak/>
              <w:t>Constructs</w:t>
            </w:r>
          </w:p>
        </w:tc>
        <w:tc>
          <w:tcPr>
            <w:tcW w:w="328" w:type="pct"/>
            <w:tcBorders>
              <w:right w:val="single" w:sz="4" w:space="0" w:color="auto"/>
            </w:tcBorders>
            <w:vAlign w:val="center"/>
          </w:tcPr>
          <w:p w14:paraId="03BF4431" w14:textId="3F5BE7C1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AT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A7C1BF" w14:textId="43D69B86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CP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C0B432" w14:textId="1B19374D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DC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CDCD02" w14:textId="316B53B9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ER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3EC6AE" w14:textId="7D77B65F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EE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58CBEB" w14:textId="749C565E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FC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93AD85" w14:textId="2CAA37BB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IU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74952B" w14:textId="1928C3D9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PE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8B6D5C" w14:textId="4BEE172D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PSE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EF3AFC" w14:textId="07FBEDCC" w:rsidR="005077EF" w:rsidRPr="003D0721" w:rsidRDefault="005077EF" w:rsidP="005077EF">
            <w:pPr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PSU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B6CA36" w14:textId="66DE536B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RD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784C58" w14:textId="7A33256E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SI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156D76" w14:textId="172FECF1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SU</w:t>
            </w:r>
          </w:p>
        </w:tc>
        <w:tc>
          <w:tcPr>
            <w:tcW w:w="328" w:type="pct"/>
            <w:tcBorders>
              <w:left w:val="single" w:sz="4" w:space="0" w:color="auto"/>
            </w:tcBorders>
            <w:vAlign w:val="center"/>
          </w:tcPr>
          <w:p w14:paraId="06152921" w14:textId="24A19652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eastAsia="pt-PT"/>
              </w:rPr>
              <w:t>UA</w:t>
            </w:r>
          </w:p>
        </w:tc>
      </w:tr>
      <w:tr w:rsidR="005077EF" w:rsidRPr="000C56F0" w14:paraId="37665EAD" w14:textId="77777777" w:rsidTr="002D210D">
        <w:trPr>
          <w:trHeight w:val="359"/>
        </w:trPr>
        <w:tc>
          <w:tcPr>
            <w:tcW w:w="408" w:type="pct"/>
          </w:tcPr>
          <w:p w14:paraId="44E1E402" w14:textId="6610872D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  <w:lang w:val="en-US"/>
              </w:rPr>
              <w:t>Items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28F4FF10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9E9D696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ADA2728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E1D349A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177B037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7B017A1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98759AC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88801AF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4B58D7C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401B201" w14:textId="77777777" w:rsidR="005077EF" w:rsidRPr="003D0721" w:rsidRDefault="005077EF" w:rsidP="005077EF">
            <w:pPr>
              <w:rPr>
                <w:rFonts w:ascii="Times New Roman" w:hAnsi="Times New Roman"/>
                <w:b/>
                <w:bCs/>
                <w:sz w:val="12"/>
                <w:szCs w:val="12"/>
              </w:rPr>
            </w:pP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0168FAD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C92CC5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6B62667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44EC46D6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</w:p>
        </w:tc>
      </w:tr>
      <w:tr w:rsidR="005077EF" w:rsidRPr="000C56F0" w14:paraId="28D76A41" w14:textId="77777777" w:rsidTr="002D210D">
        <w:trPr>
          <w:trHeight w:val="359"/>
        </w:trPr>
        <w:tc>
          <w:tcPr>
            <w:tcW w:w="408" w:type="pct"/>
          </w:tcPr>
          <w:p w14:paraId="74B0D61E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PSU6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3F1322CD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C2AED82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5E688AA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815C5F0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6575C7B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083C1C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9AE1377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62D6EBB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7FDE61B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2718269" w14:textId="77777777" w:rsidR="005077EF" w:rsidRPr="003D0721" w:rsidRDefault="005077EF" w:rsidP="005077EF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8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7A4BF81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65364AC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849E5C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3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76013EE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2</w:t>
            </w:r>
          </w:p>
        </w:tc>
      </w:tr>
      <w:tr w:rsidR="005077EF" w:rsidRPr="000C56F0" w14:paraId="67226519" w14:textId="77777777" w:rsidTr="002D210D">
        <w:trPr>
          <w:trHeight w:val="359"/>
        </w:trPr>
        <w:tc>
          <w:tcPr>
            <w:tcW w:w="408" w:type="pct"/>
          </w:tcPr>
          <w:p w14:paraId="6B1411F5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RD1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7C01D5BE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D71D008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246C668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036553B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F707CEB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9751DF7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D0B30FE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1637D2D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0C61FC2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BBD2B5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334AEF3" w14:textId="77777777" w:rsidR="005077EF" w:rsidRPr="003D0721" w:rsidRDefault="005077EF" w:rsidP="005077EF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8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7289444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ACCD56F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1F24F046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</w:tr>
      <w:tr w:rsidR="005077EF" w:rsidRPr="000C56F0" w14:paraId="2F84BC15" w14:textId="77777777" w:rsidTr="002D210D">
        <w:trPr>
          <w:trHeight w:val="359"/>
        </w:trPr>
        <w:tc>
          <w:tcPr>
            <w:tcW w:w="408" w:type="pct"/>
          </w:tcPr>
          <w:p w14:paraId="2D8D6EB6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RD2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25DD14E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D77EB7D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C91E0C4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368AE8C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1FD07B3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31D4BDF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5F48ECA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216C10F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DF948F2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F70465A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147CDC0" w14:textId="77777777" w:rsidR="005077EF" w:rsidRPr="003D0721" w:rsidRDefault="005077EF" w:rsidP="005077EF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8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AAD1DAE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E58A1BB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2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09417727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8</w:t>
            </w:r>
          </w:p>
        </w:tc>
      </w:tr>
      <w:tr w:rsidR="005077EF" w:rsidRPr="000C56F0" w14:paraId="100F283D" w14:textId="77777777" w:rsidTr="002D210D">
        <w:trPr>
          <w:trHeight w:val="359"/>
        </w:trPr>
        <w:tc>
          <w:tcPr>
            <w:tcW w:w="408" w:type="pct"/>
          </w:tcPr>
          <w:p w14:paraId="12302BDA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RD3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5D0F02D7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3ECD83C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0303F60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5FC2DF3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67BA895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0FF25C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75958B2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9ACAC36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0575DB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2B34E56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3D101B2" w14:textId="77777777" w:rsidR="005077EF" w:rsidRPr="003D0721" w:rsidRDefault="005077EF" w:rsidP="005077EF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8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43AFC4F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5EE12BB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2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095153F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3</w:t>
            </w:r>
          </w:p>
        </w:tc>
      </w:tr>
      <w:tr w:rsidR="005077EF" w:rsidRPr="000C56F0" w14:paraId="7EF86CC5" w14:textId="77777777" w:rsidTr="002D210D">
        <w:trPr>
          <w:trHeight w:val="359"/>
        </w:trPr>
        <w:tc>
          <w:tcPr>
            <w:tcW w:w="408" w:type="pct"/>
          </w:tcPr>
          <w:p w14:paraId="30876927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SI1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55D9D176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04582F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5BE3B8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DFECFA3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3706407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9BA22C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4D51C03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EA07243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C4C3FA5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432657A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C6BA634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8D3EB2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4F16EAB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5D2F69BD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</w:tr>
      <w:tr w:rsidR="005077EF" w:rsidRPr="000C56F0" w14:paraId="14B40F0E" w14:textId="77777777" w:rsidTr="002D210D">
        <w:trPr>
          <w:trHeight w:val="359"/>
        </w:trPr>
        <w:tc>
          <w:tcPr>
            <w:tcW w:w="408" w:type="pct"/>
          </w:tcPr>
          <w:p w14:paraId="1B71BE1A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SI2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75969AB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DBA9CA6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B186671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21EEA9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71AB8A4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72A22DF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688C72A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84D5D5D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B03A115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5479CD6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758A17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E376FBA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FC62B6F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3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407CF447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2</w:t>
            </w:r>
          </w:p>
        </w:tc>
      </w:tr>
      <w:tr w:rsidR="005077EF" w:rsidRPr="000C56F0" w14:paraId="13D213AB" w14:textId="77777777" w:rsidTr="002D210D">
        <w:trPr>
          <w:trHeight w:val="359"/>
        </w:trPr>
        <w:tc>
          <w:tcPr>
            <w:tcW w:w="408" w:type="pct"/>
          </w:tcPr>
          <w:p w14:paraId="5AB23598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SI3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01BEFA30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690C17B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A5B4E72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BDD5630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540430E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D596532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98C2BB3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175214F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58B9EC6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857124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F6533D8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882973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4F03090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0D83C966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3</w:t>
            </w:r>
          </w:p>
        </w:tc>
      </w:tr>
      <w:tr w:rsidR="005077EF" w:rsidRPr="000C56F0" w14:paraId="6958FD2D" w14:textId="77777777" w:rsidTr="002D210D">
        <w:trPr>
          <w:trHeight w:val="359"/>
        </w:trPr>
        <w:tc>
          <w:tcPr>
            <w:tcW w:w="408" w:type="pct"/>
          </w:tcPr>
          <w:p w14:paraId="7D4930C7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SU1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7BE14231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BB55468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673BDF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14BC907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36C0E00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361E486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D88D04E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4AC2231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AA89455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04F5540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E863FF5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F506D53" w14:textId="77777777" w:rsidR="005077EF" w:rsidRPr="003D0721" w:rsidRDefault="005077EF" w:rsidP="005077EF">
            <w:pPr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B7EE265" w14:textId="77777777" w:rsidR="005077EF" w:rsidRPr="003D0721" w:rsidRDefault="005077EF" w:rsidP="005077EF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76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1DBFFCFB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4</w:t>
            </w:r>
          </w:p>
        </w:tc>
      </w:tr>
      <w:tr w:rsidR="005077EF" w:rsidRPr="000C56F0" w14:paraId="2A8782F3" w14:textId="77777777" w:rsidTr="002D210D">
        <w:trPr>
          <w:trHeight w:val="359"/>
        </w:trPr>
        <w:tc>
          <w:tcPr>
            <w:tcW w:w="408" w:type="pct"/>
          </w:tcPr>
          <w:p w14:paraId="15F598F1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SU2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09F9171E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3F88AE7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0F591D0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7E7C6DB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7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1C4A7C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06596E6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45AB6F8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72A1186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3EF1BD2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70B0E78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E3700DC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F28EE16" w14:textId="77777777" w:rsidR="005077EF" w:rsidRPr="003D0721" w:rsidRDefault="005077EF" w:rsidP="005077EF">
            <w:pPr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04286B5" w14:textId="77777777" w:rsidR="005077EF" w:rsidRPr="003D0721" w:rsidRDefault="005077EF" w:rsidP="005077EF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71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13367086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8</w:t>
            </w:r>
          </w:p>
        </w:tc>
      </w:tr>
      <w:tr w:rsidR="005077EF" w:rsidRPr="000C56F0" w14:paraId="28AAD705" w14:textId="77777777" w:rsidTr="002D210D">
        <w:trPr>
          <w:trHeight w:val="359"/>
        </w:trPr>
        <w:tc>
          <w:tcPr>
            <w:tcW w:w="408" w:type="pct"/>
          </w:tcPr>
          <w:p w14:paraId="2BB763F3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SU3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35822BC2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DD57A15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1B951D7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D85999F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9632D8C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CD723F5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48B4E83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F4FCFA2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3DD3DBD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99644DD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4DCBDE3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36D5AA5" w14:textId="77777777" w:rsidR="005077EF" w:rsidRPr="003D0721" w:rsidRDefault="005077EF" w:rsidP="005077EF">
            <w:pPr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53B5A16" w14:textId="77777777" w:rsidR="005077EF" w:rsidRPr="003D0721" w:rsidRDefault="005077EF" w:rsidP="005077EF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60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10FBD86F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0</w:t>
            </w:r>
          </w:p>
        </w:tc>
      </w:tr>
      <w:tr w:rsidR="005077EF" w:rsidRPr="000C56F0" w14:paraId="11BDD606" w14:textId="77777777" w:rsidTr="002D210D">
        <w:trPr>
          <w:trHeight w:val="359"/>
        </w:trPr>
        <w:tc>
          <w:tcPr>
            <w:tcW w:w="408" w:type="pct"/>
          </w:tcPr>
          <w:p w14:paraId="3D07933D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SU4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66A85C61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0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3ECF18B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3FB4873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A172D4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6310443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17D67C4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302937C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4E0C841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E6F0EAD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592CB01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B82BC22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17824DD" w14:textId="77777777" w:rsidR="005077EF" w:rsidRPr="003D0721" w:rsidRDefault="005077EF" w:rsidP="005077EF">
            <w:pPr>
              <w:rPr>
                <w:rFonts w:ascii="Times New Roman" w:hAnsi="Times New Roman"/>
                <w:b/>
                <w:bCs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92B1B30" w14:textId="77777777" w:rsidR="005077EF" w:rsidRPr="003D0721" w:rsidRDefault="005077EF" w:rsidP="005077EF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4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55BEBF4D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36</w:t>
            </w:r>
          </w:p>
        </w:tc>
      </w:tr>
      <w:tr w:rsidR="005077EF" w:rsidRPr="000C56F0" w14:paraId="45A3B295" w14:textId="77777777" w:rsidTr="002D210D">
        <w:trPr>
          <w:trHeight w:val="359"/>
        </w:trPr>
        <w:tc>
          <w:tcPr>
            <w:tcW w:w="408" w:type="pct"/>
          </w:tcPr>
          <w:p w14:paraId="3AC870FB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UA1</w:t>
            </w:r>
          </w:p>
        </w:tc>
        <w:tc>
          <w:tcPr>
            <w:tcW w:w="328" w:type="pct"/>
            <w:tcBorders>
              <w:right w:val="single" w:sz="4" w:space="0" w:color="auto"/>
            </w:tcBorders>
          </w:tcPr>
          <w:p w14:paraId="36A32DFE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D2836D3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ACC166A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0284D194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5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3C68D1FD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1C4CABBC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1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4650717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72CDD53E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3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5D7AAE32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8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679ABF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6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44C75A4E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2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2EE03CED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4</w:t>
            </w:r>
          </w:p>
        </w:tc>
        <w:tc>
          <w:tcPr>
            <w:tcW w:w="328" w:type="pct"/>
            <w:tcBorders>
              <w:left w:val="single" w:sz="4" w:space="0" w:color="auto"/>
              <w:right w:val="single" w:sz="4" w:space="0" w:color="auto"/>
            </w:tcBorders>
          </w:tcPr>
          <w:p w14:paraId="6B8E1AB9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0</w:t>
            </w:r>
          </w:p>
        </w:tc>
        <w:tc>
          <w:tcPr>
            <w:tcW w:w="328" w:type="pct"/>
            <w:tcBorders>
              <w:left w:val="single" w:sz="4" w:space="0" w:color="auto"/>
            </w:tcBorders>
          </w:tcPr>
          <w:p w14:paraId="45A4281D" w14:textId="77777777" w:rsidR="005077EF" w:rsidRPr="003D0721" w:rsidRDefault="005077EF" w:rsidP="005077EF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98</w:t>
            </w:r>
          </w:p>
        </w:tc>
      </w:tr>
      <w:tr w:rsidR="005077EF" w:rsidRPr="000C56F0" w14:paraId="0D67E1E2" w14:textId="77777777" w:rsidTr="002D210D">
        <w:trPr>
          <w:trHeight w:val="359"/>
        </w:trPr>
        <w:tc>
          <w:tcPr>
            <w:tcW w:w="408" w:type="pct"/>
            <w:tcBorders>
              <w:bottom w:val="single" w:sz="4" w:space="0" w:color="auto"/>
            </w:tcBorders>
          </w:tcPr>
          <w:p w14:paraId="3406D3FF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UA2</w:t>
            </w:r>
          </w:p>
        </w:tc>
        <w:tc>
          <w:tcPr>
            <w:tcW w:w="328" w:type="pct"/>
            <w:tcBorders>
              <w:bottom w:val="single" w:sz="4" w:space="0" w:color="auto"/>
              <w:right w:val="single" w:sz="4" w:space="0" w:color="auto"/>
            </w:tcBorders>
          </w:tcPr>
          <w:p w14:paraId="04FFBDA0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0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A4A63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0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498B3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9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2D19C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50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02B8E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11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3D748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1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69FD3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3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E441B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0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7B393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21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0DA4F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3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3BC40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07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9BBE5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-.05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9EF18" w14:textId="77777777" w:rsidR="005077EF" w:rsidRPr="003D0721" w:rsidRDefault="005077EF" w:rsidP="005077EF">
            <w:pPr>
              <w:rPr>
                <w:rFonts w:ascii="Times New Roman" w:hAnsi="Times New Roman"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sz w:val="12"/>
                <w:szCs w:val="12"/>
              </w:rPr>
              <w:t>.48</w:t>
            </w:r>
          </w:p>
        </w:tc>
        <w:tc>
          <w:tcPr>
            <w:tcW w:w="328" w:type="pct"/>
            <w:tcBorders>
              <w:left w:val="single" w:sz="4" w:space="0" w:color="auto"/>
              <w:bottom w:val="single" w:sz="4" w:space="0" w:color="auto"/>
            </w:tcBorders>
          </w:tcPr>
          <w:p w14:paraId="397660AF" w14:textId="77777777" w:rsidR="005077EF" w:rsidRPr="003D0721" w:rsidRDefault="005077EF" w:rsidP="005077EF">
            <w:pPr>
              <w:rPr>
                <w:rFonts w:ascii="Times New Roman" w:hAnsi="Times New Roman"/>
                <w:b/>
                <w:bCs/>
                <w:sz w:val="12"/>
                <w:szCs w:val="12"/>
                <w:lang w:val="en-US"/>
              </w:rPr>
            </w:pPr>
            <w:r w:rsidRPr="003D0721">
              <w:rPr>
                <w:rFonts w:ascii="Times New Roman" w:hAnsi="Times New Roman"/>
                <w:b/>
                <w:bCs/>
                <w:sz w:val="12"/>
                <w:szCs w:val="12"/>
              </w:rPr>
              <w:t>.80</w:t>
            </w:r>
          </w:p>
        </w:tc>
      </w:tr>
    </w:tbl>
    <w:p w14:paraId="65515971" w14:textId="50A8F049" w:rsidR="00395179" w:rsidRPr="00626A59" w:rsidRDefault="00D5337C" w:rsidP="00395179">
      <w:pPr>
        <w:rPr>
          <w:rFonts w:ascii="Cambria" w:hAnsi="Cambria" w:cs="Times New Roman"/>
          <w:sz w:val="16"/>
          <w:szCs w:val="16"/>
          <w:lang w:val="en-US"/>
        </w:rPr>
      </w:pPr>
      <w:r>
        <w:rPr>
          <w:rFonts w:ascii="Cambria" w:hAnsi="Cambria" w:cs="Times New Roman"/>
          <w:sz w:val="24"/>
          <w:szCs w:val="24"/>
          <w:vertAlign w:val="superscript"/>
          <w:lang w:val="en-US"/>
        </w:rPr>
        <w:t>a</w:t>
      </w:r>
      <w:r w:rsidR="00395179" w:rsidRPr="00626A59">
        <w:rPr>
          <w:rFonts w:ascii="Cambria" w:hAnsi="Cambria" w:cs="Times New Roman"/>
          <w:sz w:val="16"/>
          <w:szCs w:val="16"/>
          <w:lang w:val="en-US"/>
        </w:rPr>
        <w:t>AT = Attitude, CP = Compatibility, DC = Data Collection, ER = Errors, EE = Effort Expectancy, FC = Facilitating Conditions, IU = Intention to Use, PE = Performance Expectancy, PSE = Perceiver Severity, PSU = Perceived Susceptibility, RD = Results Demonstrability, SI = Social Influence, SU = Secondary Use, UA = Unauthori</w:t>
      </w:r>
      <w:r w:rsidR="002C29BB" w:rsidRPr="00626A59">
        <w:rPr>
          <w:rFonts w:ascii="Cambria" w:hAnsi="Cambria" w:cs="Times New Roman"/>
          <w:sz w:val="16"/>
          <w:szCs w:val="16"/>
          <w:lang w:val="en-US"/>
        </w:rPr>
        <w:t>s</w:t>
      </w:r>
      <w:r w:rsidR="00395179" w:rsidRPr="00626A59">
        <w:rPr>
          <w:rFonts w:ascii="Cambria" w:hAnsi="Cambria" w:cs="Times New Roman"/>
          <w:sz w:val="16"/>
          <w:szCs w:val="16"/>
          <w:lang w:val="en-US"/>
        </w:rPr>
        <w:t>ed Access</w:t>
      </w:r>
    </w:p>
    <w:p w14:paraId="776ECAEB" w14:textId="52E6BE67" w:rsidR="003D3C3E" w:rsidRDefault="003D3C3E">
      <w:pPr>
        <w:spacing w:after="160" w:line="259" w:lineRule="auto"/>
        <w:rPr>
          <w:rFonts w:ascii="Times New Roman" w:hAnsi="Times New Roman" w:cs="Times New Roman"/>
          <w:sz w:val="12"/>
          <w:szCs w:val="12"/>
          <w:lang w:val="en-US"/>
        </w:rPr>
      </w:pPr>
      <w:r>
        <w:rPr>
          <w:rFonts w:ascii="Times New Roman" w:hAnsi="Times New Roman" w:cs="Times New Roman"/>
          <w:sz w:val="12"/>
          <w:szCs w:val="12"/>
          <w:lang w:val="en-US"/>
        </w:rPr>
        <w:br w:type="page"/>
      </w:r>
    </w:p>
    <w:p w14:paraId="37F94D21" w14:textId="59FA770B" w:rsidR="00395179" w:rsidRPr="005077EF" w:rsidRDefault="00395179" w:rsidP="00395179">
      <w:pPr>
        <w:spacing w:after="0"/>
        <w:rPr>
          <w:rFonts w:ascii="Times New Roman" w:hAnsi="Times New Roman" w:cs="Times New Roman"/>
          <w:lang w:val="en-US"/>
        </w:rPr>
      </w:pPr>
      <w:r w:rsidRPr="005077EF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7D1861">
        <w:rPr>
          <w:rFonts w:ascii="Times New Roman" w:hAnsi="Times New Roman" w:cs="Times New Roman"/>
          <w:b/>
          <w:bCs/>
          <w:lang w:val="en-US"/>
        </w:rPr>
        <w:t>B</w:t>
      </w:r>
      <w:r w:rsidR="00951940" w:rsidRPr="005077EF">
        <w:rPr>
          <w:rFonts w:ascii="Times New Roman" w:hAnsi="Times New Roman" w:cs="Times New Roman"/>
          <w:b/>
          <w:bCs/>
          <w:lang w:val="en-US"/>
        </w:rPr>
        <w:t>.</w:t>
      </w:r>
      <w:r w:rsidRPr="005077EF">
        <w:rPr>
          <w:rFonts w:ascii="Times New Roman" w:hAnsi="Times New Roman" w:cs="Times New Roman"/>
          <w:b/>
          <w:bCs/>
          <w:lang w:val="en-US"/>
        </w:rPr>
        <w:t>2.2.</w:t>
      </w:r>
      <w:r w:rsidRPr="005077EF">
        <w:rPr>
          <w:rFonts w:ascii="Times New Roman" w:hAnsi="Times New Roman" w:cs="Times New Roman"/>
          <w:lang w:val="en-US"/>
        </w:rPr>
        <w:t xml:space="preserve"> Confidence Intervals for HTMT. Average HTMT values computed from 5000 bootstrap samples.</w:t>
      </w:r>
    </w:p>
    <w:tbl>
      <w:tblPr>
        <w:tblW w:w="5000" w:type="pct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4"/>
        <w:gridCol w:w="2093"/>
        <w:gridCol w:w="2093"/>
        <w:gridCol w:w="2093"/>
        <w:gridCol w:w="2093"/>
      </w:tblGrid>
      <w:tr w:rsidR="00395179" w:rsidRPr="0098189F" w14:paraId="0EFFCF9A" w14:textId="77777777" w:rsidTr="00395179">
        <w:trPr>
          <w:trHeight w:val="57"/>
        </w:trPr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0B9BC" w14:textId="77777777" w:rsidR="00395179" w:rsidRPr="007F368C" w:rsidRDefault="00395179" w:rsidP="00395179">
            <w:pPr>
              <w:spacing w:after="0" w:line="240" w:lineRule="auto"/>
              <w:ind w:right="501"/>
              <w:rPr>
                <w:rFonts w:ascii="Times New Roman" w:eastAsia="Times New Roman" w:hAnsi="Times New Roman" w:cs="Times New Roman"/>
                <w:sz w:val="11"/>
                <w:szCs w:val="11"/>
                <w:vertAlign w:val="superscript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sz w:val="11"/>
                <w:szCs w:val="11"/>
                <w:vertAlign w:val="superscript"/>
                <w:lang w:eastAsia="pt-PT"/>
              </w:rPr>
              <w:t>b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5DD5" w14:textId="77777777" w:rsidR="00395179" w:rsidRPr="007F368C" w:rsidRDefault="00395179" w:rsidP="00395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Original Sample (O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63AA" w14:textId="77777777" w:rsidR="00395179" w:rsidRPr="007F368C" w:rsidRDefault="00395179" w:rsidP="00395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ample Mean (M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A1578" w14:textId="77777777" w:rsidR="00395179" w:rsidRPr="007F368C" w:rsidRDefault="00395179" w:rsidP="00395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vertAlign w:val="superscript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2,5%</w:t>
            </w: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vertAlign w:val="superscript"/>
                <w:lang w:eastAsia="pt-PT"/>
              </w:rPr>
              <w:t>a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69CF2" w14:textId="77777777" w:rsidR="00395179" w:rsidRPr="007F368C" w:rsidRDefault="00395179" w:rsidP="003951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vertAlign w:val="superscript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97,5%</w:t>
            </w: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vertAlign w:val="superscript"/>
                <w:lang w:eastAsia="pt-PT"/>
              </w:rPr>
              <w:t>a</w:t>
            </w:r>
          </w:p>
        </w:tc>
      </w:tr>
      <w:tr w:rsidR="00395179" w:rsidRPr="0098189F" w14:paraId="5CB85B0C" w14:textId="77777777" w:rsidTr="00395179">
        <w:trPr>
          <w:trHeight w:val="57"/>
        </w:trPr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F8C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CO -&gt; AT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95C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CE1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9B4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6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AB2C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71</w:t>
            </w:r>
          </w:p>
        </w:tc>
      </w:tr>
      <w:tr w:rsidR="00395179" w:rsidRPr="0098189F" w14:paraId="5D950842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789D06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CP -&gt; A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D0CA84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99F9F3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BAC573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D9A2548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91</w:t>
            </w:r>
          </w:p>
        </w:tc>
      </w:tr>
      <w:tr w:rsidR="00395179" w:rsidRPr="0098189F" w14:paraId="5124AAE4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96AA24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CP -&gt; CO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AE0FAA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3FD9A1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30E072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C353AF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8</w:t>
            </w:r>
          </w:p>
        </w:tc>
      </w:tr>
      <w:tr w:rsidR="00395179" w:rsidRPr="0098189F" w14:paraId="58E0D2A0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6BCC27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DC -&gt; A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27D670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FE69E4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D52299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41230A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4</w:t>
            </w:r>
          </w:p>
        </w:tc>
      </w:tr>
      <w:tr w:rsidR="00395179" w:rsidRPr="0098189F" w14:paraId="1E9A8175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3FD362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DC -&gt; CO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413D4A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7D1097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965FAE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857E28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7</w:t>
            </w:r>
          </w:p>
        </w:tc>
      </w:tr>
      <w:tr w:rsidR="00395179" w:rsidRPr="0098189F" w14:paraId="35B66687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865174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DC -&gt; CP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93A09D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97F57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AB09BD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457572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5</w:t>
            </w:r>
          </w:p>
        </w:tc>
      </w:tr>
      <w:tr w:rsidR="00395179" w:rsidRPr="0098189F" w14:paraId="0E005256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188253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EE -&gt; A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F0825C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69D9CE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79A304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13BCBA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4</w:t>
            </w:r>
          </w:p>
        </w:tc>
      </w:tr>
      <w:tr w:rsidR="00395179" w:rsidRPr="0098189F" w14:paraId="4C891CDA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D63551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EE -&gt; CO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6C4B89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3E9384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5214FC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9FDE6B8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8</w:t>
            </w:r>
          </w:p>
        </w:tc>
      </w:tr>
      <w:tr w:rsidR="00395179" w:rsidRPr="0098189F" w14:paraId="5EC2F9C4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324A24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EE -&gt; CP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F72316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ADEB57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CE500D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85DBA5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3</w:t>
            </w:r>
          </w:p>
        </w:tc>
      </w:tr>
      <w:tr w:rsidR="00395179" w:rsidRPr="0098189F" w14:paraId="5CE90CDA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8F4C3B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EE -&gt; D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104684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121DCF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B27A44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AD65E3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0</w:t>
            </w:r>
          </w:p>
        </w:tc>
      </w:tr>
      <w:tr w:rsidR="00395179" w:rsidRPr="0098189F" w14:paraId="08CC5852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39EF77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ER -&gt; A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488D13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FD0342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16CB27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206C54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7</w:t>
            </w:r>
          </w:p>
        </w:tc>
      </w:tr>
      <w:tr w:rsidR="00395179" w:rsidRPr="0098189F" w14:paraId="72C20095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264F59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ER -&gt; CO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62D82D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B01FAD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60066B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87244B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4</w:t>
            </w:r>
          </w:p>
        </w:tc>
      </w:tr>
      <w:tr w:rsidR="00395179" w:rsidRPr="0098189F" w14:paraId="42512ED1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79D3C8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ER -&gt; CP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626FBC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094DB4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9AC12A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95523F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8</w:t>
            </w:r>
          </w:p>
        </w:tc>
      </w:tr>
      <w:tr w:rsidR="00395179" w:rsidRPr="0098189F" w14:paraId="0E47D8C1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F7DE65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ER -&gt; D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BFA45F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B5BBF1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9BEE0C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AC2CD3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1</w:t>
            </w:r>
          </w:p>
        </w:tc>
      </w:tr>
      <w:tr w:rsidR="00395179" w:rsidRPr="0098189F" w14:paraId="5CB1B13C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5531DC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ER -&gt; E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0AB62C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9F9E26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2708A4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748F7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8</w:t>
            </w:r>
          </w:p>
        </w:tc>
      </w:tr>
      <w:tr w:rsidR="00395179" w:rsidRPr="0098189F" w14:paraId="3E73EAFC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7E92A2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FC -&gt; A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704095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0E643C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CC279C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BC70E1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3</w:t>
            </w:r>
          </w:p>
        </w:tc>
      </w:tr>
      <w:tr w:rsidR="00395179" w:rsidRPr="0098189F" w14:paraId="290C517D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00A979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FC -&gt; CO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166781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319C3F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E80291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5B4ED9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5</w:t>
            </w:r>
          </w:p>
        </w:tc>
      </w:tr>
      <w:tr w:rsidR="00395179" w:rsidRPr="0098189F" w14:paraId="7DC05BDD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89EFDC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FC -&gt; CP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679AAA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495BFA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FE77AA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E5A6AC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5</w:t>
            </w:r>
          </w:p>
        </w:tc>
      </w:tr>
      <w:tr w:rsidR="00395179" w:rsidRPr="0098189F" w14:paraId="7EAFAF14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791373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FC -&gt; D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900955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66E32A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C9AEB4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E416AE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7</w:t>
            </w:r>
          </w:p>
        </w:tc>
      </w:tr>
      <w:tr w:rsidR="00395179" w:rsidRPr="0098189F" w14:paraId="1D0B30B8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4DCA02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FC -&gt; E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EF9DFC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7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30996D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7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1EC00D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5E8BF9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8</w:t>
            </w:r>
          </w:p>
        </w:tc>
      </w:tr>
      <w:tr w:rsidR="00395179" w:rsidRPr="0098189F" w14:paraId="114CF9C5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158B80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FC -&gt; E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399567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C97C0B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4CA0FD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6CF7F2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7</w:t>
            </w:r>
          </w:p>
        </w:tc>
      </w:tr>
      <w:tr w:rsidR="00395179" w:rsidRPr="0098189F" w14:paraId="4B08DE4C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116B9E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IU -&gt; A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FE5D93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FCBAD3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3C1B9E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A069ED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92</w:t>
            </w:r>
          </w:p>
        </w:tc>
      </w:tr>
      <w:tr w:rsidR="00395179" w:rsidRPr="0098189F" w14:paraId="4A8EB1DE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E44DFE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IU -&gt; CO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34F6A88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8B6984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FFDCB5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66DBA3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74</w:t>
            </w:r>
          </w:p>
        </w:tc>
      </w:tr>
      <w:tr w:rsidR="00395179" w:rsidRPr="0098189F" w14:paraId="69625E0F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F4A673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IU -&gt; CP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466937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E33A74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EA4217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7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9A566B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7</w:t>
            </w:r>
          </w:p>
        </w:tc>
      </w:tr>
      <w:tr w:rsidR="00395179" w:rsidRPr="0098189F" w14:paraId="055FC89D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DBF4EA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IU -&gt; D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F39110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B4FABA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A78617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740A0A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6</w:t>
            </w:r>
          </w:p>
        </w:tc>
      </w:tr>
      <w:tr w:rsidR="00395179" w:rsidRPr="0098189F" w14:paraId="2E3CEBCB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69FED7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IU -&gt; E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0653A6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67D80C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7C1BDC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E99D2E8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1</w:t>
            </w:r>
          </w:p>
        </w:tc>
      </w:tr>
      <w:tr w:rsidR="00395179" w:rsidRPr="0098189F" w14:paraId="0FC31777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22E9898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IU -&gt; E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0A0F4D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9DE564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1A141D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2674B5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4</w:t>
            </w:r>
          </w:p>
        </w:tc>
      </w:tr>
      <w:tr w:rsidR="00395179" w:rsidRPr="0098189F" w14:paraId="5A0D7E74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A67DA3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IU -&gt; F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D2A58D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C9F6EE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B6D4C6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B18309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1</w:t>
            </w:r>
          </w:p>
        </w:tc>
      </w:tr>
      <w:tr w:rsidR="00395179" w:rsidRPr="0098189F" w14:paraId="5818C437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B9014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SE -&gt; A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E73ED0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058B0E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5888BA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263574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7</w:t>
            </w:r>
          </w:p>
        </w:tc>
      </w:tr>
      <w:tr w:rsidR="00395179" w:rsidRPr="0098189F" w14:paraId="3DF9F1C6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92C685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SE -&gt; CO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7ACB7B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80FB71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DF023F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0A03AB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8</w:t>
            </w:r>
          </w:p>
        </w:tc>
      </w:tr>
      <w:tr w:rsidR="00395179" w:rsidRPr="0098189F" w14:paraId="318A84BC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8BD0A9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SE -&gt; CP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74C8F5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F23A47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5695B58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5E2314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1</w:t>
            </w:r>
          </w:p>
        </w:tc>
      </w:tr>
      <w:tr w:rsidR="00395179" w:rsidRPr="0098189F" w14:paraId="60D3798C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A12DC6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SE -&gt; D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09DB5B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D5192C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D7815C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2E89CC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1</w:t>
            </w:r>
          </w:p>
        </w:tc>
      </w:tr>
      <w:tr w:rsidR="00395179" w:rsidRPr="0098189F" w14:paraId="5E8FB540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BEAE86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SE -&gt; E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DE334A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068A89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A18774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7A5CBF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1</w:t>
            </w:r>
          </w:p>
        </w:tc>
      </w:tr>
      <w:tr w:rsidR="00395179" w:rsidRPr="0098189F" w14:paraId="7C74B519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A293A4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SE -&gt; E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AACBFE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04BF20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C90542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7F927B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8</w:t>
            </w:r>
          </w:p>
        </w:tc>
      </w:tr>
      <w:tr w:rsidR="00395179" w:rsidRPr="0098189F" w14:paraId="489BE3FF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4546D5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SE -&gt; F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5F3030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6C9449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59558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8323158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5</w:t>
            </w:r>
          </w:p>
        </w:tc>
      </w:tr>
      <w:tr w:rsidR="00395179" w:rsidRPr="0098189F" w14:paraId="0D624DA6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F867E1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SE -&gt; IU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5A0D52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61E495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F007A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D61D62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6</w:t>
            </w:r>
          </w:p>
        </w:tc>
      </w:tr>
      <w:tr w:rsidR="00395179" w:rsidRPr="0098189F" w14:paraId="1826E154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F498FD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SU -&gt; A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420810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E02B36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8AA13D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FC7341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6</w:t>
            </w:r>
          </w:p>
        </w:tc>
      </w:tr>
      <w:tr w:rsidR="00395179" w:rsidRPr="0098189F" w14:paraId="4CB50D2C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69F0E3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SU -&gt; CO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EF00388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8C445C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CB6E20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F09F97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7</w:t>
            </w:r>
          </w:p>
        </w:tc>
      </w:tr>
      <w:tr w:rsidR="00395179" w:rsidRPr="0098189F" w14:paraId="4384B86A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8C725E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SU -&gt; CP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B04FAD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918A6C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1C23C6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394837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3</w:t>
            </w:r>
          </w:p>
        </w:tc>
      </w:tr>
      <w:tr w:rsidR="00395179" w:rsidRPr="0098189F" w14:paraId="6AA371BE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5A383D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SU -&gt; D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D06887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EADBBC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A0ABCC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8FA052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8</w:t>
            </w:r>
          </w:p>
        </w:tc>
      </w:tr>
      <w:tr w:rsidR="00395179" w:rsidRPr="0098189F" w14:paraId="7BC20022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B4F6D0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SU -&gt; E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1175C3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838C72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53CE69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C678E1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7</w:t>
            </w:r>
          </w:p>
        </w:tc>
      </w:tr>
      <w:tr w:rsidR="00395179" w:rsidRPr="0098189F" w14:paraId="74B204A6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C8C100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SU -&gt; E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44F201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A8E62B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36D592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501E4C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7</w:t>
            </w:r>
          </w:p>
        </w:tc>
      </w:tr>
      <w:tr w:rsidR="00395179" w:rsidRPr="0098189F" w14:paraId="7E002BF5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C693F2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SU -&gt; F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CA895E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A8BBDE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E01DC0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861E0F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7</w:t>
            </w:r>
          </w:p>
        </w:tc>
      </w:tr>
      <w:tr w:rsidR="00395179" w:rsidRPr="0098189F" w14:paraId="0D075ABA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7A35A1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SU -&gt; IU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0C47A48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C93BFA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B2D071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9751DD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8</w:t>
            </w:r>
          </w:p>
        </w:tc>
      </w:tr>
      <w:tr w:rsidR="00395179" w:rsidRPr="0098189F" w14:paraId="7E006D83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E304C9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SU -&gt; PS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DF6920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74D316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76DC10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892ACE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6</w:t>
            </w:r>
          </w:p>
        </w:tc>
      </w:tr>
      <w:tr w:rsidR="00395179" w:rsidRPr="0098189F" w14:paraId="7C4E58C1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17638F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E -&gt; A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F755298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2EE87D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3DDBE7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CE084A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91</w:t>
            </w:r>
          </w:p>
        </w:tc>
      </w:tr>
      <w:tr w:rsidR="00395179" w:rsidRPr="0098189F" w14:paraId="285210EE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4AFCCA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E -&gt; CO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74A720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E05C7E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ED2630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82CC36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72</w:t>
            </w:r>
          </w:p>
        </w:tc>
      </w:tr>
      <w:tr w:rsidR="00395179" w:rsidRPr="0098189F" w14:paraId="2BE60F03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F60364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E -&gt; CP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90E338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9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0DAB84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9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1DB47A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4592B7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94</w:t>
            </w:r>
          </w:p>
        </w:tc>
      </w:tr>
      <w:tr w:rsidR="00395179" w:rsidRPr="0098189F" w14:paraId="31B915BB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3DAAD3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E -&gt; D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7333F7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4168C1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008988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4D16FC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6</w:t>
            </w:r>
          </w:p>
        </w:tc>
      </w:tr>
      <w:tr w:rsidR="00395179" w:rsidRPr="0098189F" w14:paraId="2574716F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4837FE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E -&gt; E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3CD7F2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D93DFA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CF7AD0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4B601E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2</w:t>
            </w:r>
          </w:p>
        </w:tc>
      </w:tr>
      <w:tr w:rsidR="00395179" w:rsidRPr="0098189F" w14:paraId="67BD4A54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F3079B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E -&gt; E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1BABC9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3E10B5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B7E2FA8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F6F90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6</w:t>
            </w:r>
          </w:p>
        </w:tc>
      </w:tr>
      <w:tr w:rsidR="00395179" w:rsidRPr="0098189F" w14:paraId="22DF4175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3D953D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E -&gt; F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372BC2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3A8AB2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8BA336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A53FB6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9</w:t>
            </w:r>
          </w:p>
        </w:tc>
      </w:tr>
      <w:tr w:rsidR="00395179" w:rsidRPr="0098189F" w14:paraId="3B84E601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9DEE61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E -&gt; IU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72DF03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8659BD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D1763F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563AA3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90</w:t>
            </w:r>
          </w:p>
        </w:tc>
      </w:tr>
      <w:tr w:rsidR="00395179" w:rsidRPr="0098189F" w14:paraId="4883C75A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47883C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E -&gt; PS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E64A48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60918F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60FF64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D68CCC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8</w:t>
            </w:r>
          </w:p>
        </w:tc>
      </w:tr>
      <w:tr w:rsidR="00395179" w:rsidRPr="0098189F" w14:paraId="4CB8DEAD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283AD3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PE -&gt; PSU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099424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2900D6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B5E61E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EDF046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8</w:t>
            </w:r>
          </w:p>
        </w:tc>
      </w:tr>
      <w:tr w:rsidR="00395179" w:rsidRPr="0098189F" w14:paraId="657FEB39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B43650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RD -&gt; A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3883AC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C44A23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00FE65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D050AE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72</w:t>
            </w:r>
          </w:p>
        </w:tc>
      </w:tr>
      <w:tr w:rsidR="00395179" w:rsidRPr="0098189F" w14:paraId="12B70C47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76FE97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RD -&gt; CO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B5C2218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894BE7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D5BF3E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BA9F8B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5</w:t>
            </w:r>
          </w:p>
        </w:tc>
      </w:tr>
      <w:tr w:rsidR="00395179" w:rsidRPr="0098189F" w14:paraId="5F35F532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35EAF1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RD -&gt; CP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26F36F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F9D152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842189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AB6505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76</w:t>
            </w:r>
          </w:p>
        </w:tc>
      </w:tr>
      <w:tr w:rsidR="00395179" w:rsidRPr="0098189F" w14:paraId="36DB81B6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40C713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RD -&gt; D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C5FC34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0D2C65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10FF21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BC81BB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0</w:t>
            </w:r>
          </w:p>
        </w:tc>
      </w:tr>
      <w:tr w:rsidR="00395179" w:rsidRPr="0098189F" w14:paraId="1E8F0CFA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E0BFB3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RD -&gt; E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CB1F7A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27686C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81C5FB8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3910C3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6</w:t>
            </w:r>
          </w:p>
        </w:tc>
      </w:tr>
      <w:tr w:rsidR="00395179" w:rsidRPr="0098189F" w14:paraId="60E480AA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0F188B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RD -&gt; E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D15DF2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B1E573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604016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2B6263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5</w:t>
            </w:r>
          </w:p>
        </w:tc>
      </w:tr>
      <w:tr w:rsidR="00395179" w:rsidRPr="0098189F" w14:paraId="28247CE4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928E98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RD -&gt; F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194A05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DD8D6F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2BBB12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587DC8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3</w:t>
            </w:r>
          </w:p>
        </w:tc>
      </w:tr>
      <w:tr w:rsidR="00395179" w:rsidRPr="0098189F" w14:paraId="189EFE05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AD7F9B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RD -&gt; IU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A94A95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4324F9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92448E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00D486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73</w:t>
            </w:r>
          </w:p>
        </w:tc>
      </w:tr>
      <w:tr w:rsidR="00395179" w:rsidRPr="0098189F" w14:paraId="73388915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683C98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RD -&gt; PS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8D8158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4BE0A7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9A398A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424CF7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2</w:t>
            </w:r>
          </w:p>
        </w:tc>
      </w:tr>
      <w:tr w:rsidR="00395179" w:rsidRPr="0098189F" w14:paraId="519EABA8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AEFDDF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RD -&gt; PSU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F22555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331E9C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CE2C0C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20A565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4</w:t>
            </w:r>
          </w:p>
        </w:tc>
      </w:tr>
      <w:tr w:rsidR="00395179" w:rsidRPr="0098189F" w14:paraId="5C57F992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F2C2F6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RD -&gt; P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D22BD4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8C3741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D48FAB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3C6CA9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76</w:t>
            </w:r>
          </w:p>
        </w:tc>
      </w:tr>
      <w:tr w:rsidR="00395179" w:rsidRPr="0098189F" w14:paraId="364700E0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60E3EA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U -&gt; A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B85E2E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A5FBDF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608AAF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592A81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7</w:t>
            </w:r>
          </w:p>
        </w:tc>
      </w:tr>
      <w:tr w:rsidR="00395179" w:rsidRPr="0098189F" w14:paraId="610A355F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CF963A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U -&gt; CO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6709BB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9128F1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808A73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F02FF5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7</w:t>
            </w:r>
          </w:p>
        </w:tc>
      </w:tr>
      <w:tr w:rsidR="00395179" w:rsidRPr="0098189F" w14:paraId="7702E529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FAE611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U -&gt; CP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FCF988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A1C5A5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CC1FAB8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8BC332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5</w:t>
            </w:r>
          </w:p>
        </w:tc>
      </w:tr>
      <w:tr w:rsidR="00395179" w:rsidRPr="0098189F" w14:paraId="266C23F9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51E441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U -&gt; D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527EDD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7DD359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C5EAB5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6DF0FC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6</w:t>
            </w:r>
          </w:p>
        </w:tc>
      </w:tr>
      <w:tr w:rsidR="00395179" w:rsidRPr="0098189F" w14:paraId="42BCACD3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DACDE8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U -&gt; E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BE1971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86D3F9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22D6A9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35EB11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1</w:t>
            </w:r>
          </w:p>
        </w:tc>
      </w:tr>
      <w:tr w:rsidR="00395179" w:rsidRPr="0098189F" w14:paraId="52F02677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B3F02F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U -&gt; E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B611E7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7DB5EB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5CCE93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11AF9D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0</w:t>
            </w:r>
          </w:p>
        </w:tc>
      </w:tr>
      <w:tr w:rsidR="00395179" w:rsidRPr="0098189F" w14:paraId="6E27DEB7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200904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U -&gt; F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AAACC1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564EE0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C0BF0D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12406D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3</w:t>
            </w:r>
          </w:p>
        </w:tc>
      </w:tr>
      <w:tr w:rsidR="00395179" w:rsidRPr="0098189F" w14:paraId="31BA532E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A98068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U -&gt; IU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53FEA4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00B48D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BF6FA0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CE3FEF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8</w:t>
            </w:r>
          </w:p>
        </w:tc>
      </w:tr>
      <w:tr w:rsidR="00395179" w:rsidRPr="0098189F" w14:paraId="6B19935C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415DDA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U -&gt; PS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5E6517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FD0731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ADAFA1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DB81C1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7</w:t>
            </w:r>
          </w:p>
        </w:tc>
      </w:tr>
      <w:tr w:rsidR="00395179" w:rsidRPr="0098189F" w14:paraId="1B7F0D6B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F3732C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U -&gt; PSU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3A4980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C69D95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3C3449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52BC70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6</w:t>
            </w:r>
          </w:p>
        </w:tc>
      </w:tr>
      <w:tr w:rsidR="00395179" w:rsidRPr="0098189F" w14:paraId="2FAC80E1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4328C5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U -&gt; P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3F214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AED614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FB91C7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B859B8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6</w:t>
            </w:r>
          </w:p>
        </w:tc>
      </w:tr>
      <w:tr w:rsidR="00395179" w:rsidRPr="0098189F" w14:paraId="7198E517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7D914B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U -&gt; RD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DFCE70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A36FD7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AA75C0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1818A0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2</w:t>
            </w:r>
          </w:p>
        </w:tc>
      </w:tr>
      <w:tr w:rsidR="00395179" w:rsidRPr="0098189F" w14:paraId="20F1C870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199863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I -&gt; A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9BDA96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C1845E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A3DBFC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DF3E70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73</w:t>
            </w:r>
          </w:p>
        </w:tc>
      </w:tr>
      <w:tr w:rsidR="00395179" w:rsidRPr="0098189F" w14:paraId="7087B2BF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6A3379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I -&gt; CO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E97AF6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C32159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873C4E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C54E95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1</w:t>
            </w:r>
          </w:p>
        </w:tc>
      </w:tr>
      <w:tr w:rsidR="00395179" w:rsidRPr="0098189F" w14:paraId="09E0C564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0E13FE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I -&gt; CP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C5E285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33F334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A9F0D5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2CEFD8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76</w:t>
            </w:r>
          </w:p>
        </w:tc>
      </w:tr>
      <w:tr w:rsidR="00395179" w:rsidRPr="0098189F" w14:paraId="34C5C1C3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F013A5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I -&gt; D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D28BBA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EB2F20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1FB7E3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824BF2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5</w:t>
            </w:r>
          </w:p>
        </w:tc>
      </w:tr>
      <w:tr w:rsidR="00395179" w:rsidRPr="0098189F" w14:paraId="1F38C9EB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1A72F1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I -&gt; E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5C5F8E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6EB235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5B8986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5BA82C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6</w:t>
            </w:r>
          </w:p>
        </w:tc>
      </w:tr>
      <w:tr w:rsidR="00395179" w:rsidRPr="0098189F" w14:paraId="6157F71D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0A6EED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I -&gt; E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F26CB2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E4DB2A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5CC603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C937E1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3</w:t>
            </w:r>
          </w:p>
        </w:tc>
      </w:tr>
      <w:tr w:rsidR="00395179" w:rsidRPr="0098189F" w14:paraId="700F8775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6B0026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I -&gt; F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95A0935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E20088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DF3E77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10320D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4</w:t>
            </w:r>
          </w:p>
        </w:tc>
      </w:tr>
      <w:tr w:rsidR="00395179" w:rsidRPr="0098189F" w14:paraId="1119B772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ECC8BE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I -&gt; IU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820717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FAEAE4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B620E1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BC3C99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73</w:t>
            </w:r>
          </w:p>
        </w:tc>
      </w:tr>
      <w:tr w:rsidR="00395179" w:rsidRPr="0098189F" w14:paraId="72D9938B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29F411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I -&gt; PS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291F84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4EEE0E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B38178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1EC572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5</w:t>
            </w:r>
          </w:p>
        </w:tc>
      </w:tr>
      <w:tr w:rsidR="00395179" w:rsidRPr="0098189F" w14:paraId="5B5A2258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FFE23C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I -&gt; PSU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3B01CF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653A04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1394D9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E6171D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8</w:t>
            </w:r>
          </w:p>
        </w:tc>
      </w:tr>
      <w:tr w:rsidR="00395179" w:rsidRPr="0098189F" w14:paraId="43911864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BE47BD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I -&gt; P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770845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7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292844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7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9EA77E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305E0E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2</w:t>
            </w:r>
          </w:p>
        </w:tc>
      </w:tr>
      <w:tr w:rsidR="00395179" w:rsidRPr="0098189F" w14:paraId="4F89F29D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061898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I -&gt; RD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8E5A15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C6A466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41C2DD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81883E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70</w:t>
            </w:r>
          </w:p>
        </w:tc>
      </w:tr>
      <w:tr w:rsidR="00395179" w:rsidRPr="0098189F" w14:paraId="27144F4D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A2D50D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SI -&gt; SU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7843AB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6CCCE2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A0D81F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33EB0D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2</w:t>
            </w:r>
          </w:p>
        </w:tc>
      </w:tr>
      <w:tr w:rsidR="00395179" w:rsidRPr="0098189F" w14:paraId="4C9C480F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133133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UA -&gt; AT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F75017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6C52B6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52023E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D0F3CC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5</w:t>
            </w:r>
          </w:p>
        </w:tc>
      </w:tr>
      <w:tr w:rsidR="00395179" w:rsidRPr="0098189F" w14:paraId="27493FE4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2853B4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UA -&gt; CO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C408FE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3DD5AB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DEE41E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862F47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8</w:t>
            </w:r>
          </w:p>
        </w:tc>
      </w:tr>
      <w:tr w:rsidR="00395179" w:rsidRPr="0098189F" w14:paraId="01149D77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024CC5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UA -&gt; CP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EBF2BF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707B70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E05FFE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7382C9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7</w:t>
            </w:r>
          </w:p>
        </w:tc>
      </w:tr>
      <w:tr w:rsidR="00395179" w:rsidRPr="0098189F" w14:paraId="3CCB8632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EE99F9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UA -&gt; D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39B668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BB8264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2A0ADC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938381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9</w:t>
            </w:r>
          </w:p>
        </w:tc>
      </w:tr>
      <w:tr w:rsidR="00395179" w:rsidRPr="0098189F" w14:paraId="4D130D75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6E7F178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UA -&gt; E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B278978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6D1AA9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48B4A2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EA7F948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6</w:t>
            </w:r>
          </w:p>
        </w:tc>
      </w:tr>
      <w:tr w:rsidR="00395179" w:rsidRPr="0098189F" w14:paraId="604B6190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EF8143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UA -&gt; ER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E2CBCE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558B16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6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69BA0E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B79876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80</w:t>
            </w:r>
          </w:p>
        </w:tc>
      </w:tr>
      <w:tr w:rsidR="00395179" w:rsidRPr="0098189F" w14:paraId="327BAE7B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6EABC8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UA -&gt; FC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64FAAD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959B02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0C6BA6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2E9E82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5</w:t>
            </w:r>
          </w:p>
        </w:tc>
      </w:tr>
      <w:tr w:rsidR="00395179" w:rsidRPr="0098189F" w14:paraId="2E6576C0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DE172C2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UA -&gt; IU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CFC60A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914E14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112346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2706F2B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0</w:t>
            </w:r>
          </w:p>
        </w:tc>
      </w:tr>
      <w:tr w:rsidR="00395179" w:rsidRPr="0098189F" w14:paraId="41B9D631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5896B1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UA -&gt; PS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3DDF27A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4ABF0B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33F41E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2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CCFFA1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39</w:t>
            </w:r>
          </w:p>
        </w:tc>
      </w:tr>
      <w:tr w:rsidR="00395179" w:rsidRPr="0098189F" w14:paraId="213F82FA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15AE92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UA -&gt; PSU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7AE238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E94CC2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0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D68C82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7D3BE7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9</w:t>
            </w:r>
          </w:p>
        </w:tc>
      </w:tr>
      <w:tr w:rsidR="00395179" w:rsidRPr="0098189F" w14:paraId="7B2CDF52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1C9061D3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UA -&gt; PE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A05AD8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6DFC22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1283A6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3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F5501A4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6</w:t>
            </w:r>
          </w:p>
        </w:tc>
      </w:tr>
      <w:tr w:rsidR="00395179" w:rsidRPr="0098189F" w14:paraId="3D033EC0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380440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UA -&gt; RD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ABD8D89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4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4EBC34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6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63AFFE1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0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1B4B7FC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8</w:t>
            </w:r>
          </w:p>
        </w:tc>
      </w:tr>
      <w:tr w:rsidR="00395179" w:rsidRPr="0098189F" w14:paraId="26466BFB" w14:textId="77777777" w:rsidTr="00BF1F8B">
        <w:trPr>
          <w:trHeight w:val="58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408B1D7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UA -&gt; SU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3F7717F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36C9DF3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59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98619A6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47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892E420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70</w:t>
            </w:r>
          </w:p>
        </w:tc>
      </w:tr>
      <w:tr w:rsidR="00395179" w:rsidRPr="0098189F" w14:paraId="12EDC945" w14:textId="77777777" w:rsidTr="00395179">
        <w:trPr>
          <w:trHeight w:val="57"/>
        </w:trPr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76A9332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  <w:t>UA -&gt; SI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41D51FD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5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03DF2E81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8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2407CB4E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11</w:t>
            </w:r>
          </w:p>
        </w:tc>
        <w:tc>
          <w:tcPr>
            <w:tcW w:w="1000" w:type="pct"/>
            <w:shd w:val="clear" w:color="auto" w:fill="auto"/>
            <w:noWrap/>
            <w:vAlign w:val="bottom"/>
            <w:hideMark/>
          </w:tcPr>
          <w:p w14:paraId="5A0F2AE7" w14:textId="77777777" w:rsidR="00395179" w:rsidRPr="007F368C" w:rsidRDefault="00395179" w:rsidP="006C54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1"/>
                <w:szCs w:val="11"/>
                <w:lang w:eastAsia="pt-PT"/>
              </w:rPr>
            </w:pPr>
            <w:r w:rsidRPr="007F368C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.27</w:t>
            </w:r>
          </w:p>
        </w:tc>
      </w:tr>
    </w:tbl>
    <w:p w14:paraId="474F1E61" w14:textId="5FB5E05E" w:rsidR="00395179" w:rsidRPr="001256C7" w:rsidRDefault="00395179" w:rsidP="00395179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sz w:val="12"/>
          <w:szCs w:val="12"/>
        </w:rPr>
      </w:pPr>
      <w:r w:rsidRPr="001256C7">
        <w:rPr>
          <w:rFonts w:ascii="Times New Roman" w:hAnsi="Times New Roman" w:cs="Times New Roman"/>
          <w:sz w:val="12"/>
          <w:szCs w:val="12"/>
          <w:vertAlign w:val="superscript"/>
        </w:rPr>
        <w:t>a</w:t>
      </w:r>
      <w:r w:rsidRPr="001256C7">
        <w:rPr>
          <w:rFonts w:ascii="Times New Roman" w:hAnsi="Times New Roman" w:cs="Times New Roman"/>
          <w:sz w:val="12"/>
          <w:szCs w:val="12"/>
        </w:rPr>
        <w:t>Neither confidence interval contains the value 1</w:t>
      </w:r>
    </w:p>
    <w:p w14:paraId="414D3F90" w14:textId="10F8446E" w:rsidR="00395179" w:rsidRPr="001256C7" w:rsidRDefault="00395179" w:rsidP="00395179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sz w:val="12"/>
          <w:szCs w:val="12"/>
        </w:rPr>
      </w:pPr>
      <w:r w:rsidRPr="001256C7">
        <w:rPr>
          <w:rFonts w:ascii="Times New Roman" w:hAnsi="Times New Roman" w:cs="Times New Roman"/>
          <w:sz w:val="12"/>
          <w:szCs w:val="12"/>
          <w:vertAlign w:val="superscript"/>
        </w:rPr>
        <w:t>b</w:t>
      </w:r>
      <w:r w:rsidRPr="001256C7">
        <w:rPr>
          <w:rFonts w:ascii="Times New Roman" w:hAnsi="Times New Roman" w:cs="Times New Roman"/>
          <w:sz w:val="12"/>
          <w:szCs w:val="12"/>
        </w:rPr>
        <w:t>AT = Attitude, CP = Compatibility, DC = Data Collection, ER = Errors, EE = Effort Expectancy, FC = Facilitating Conditions, IU = Intention to Use, PE = Performance Expectancy, PSE = Perceive</w:t>
      </w:r>
      <w:r w:rsidR="002D113D">
        <w:rPr>
          <w:rFonts w:ascii="Times New Roman" w:hAnsi="Times New Roman" w:cs="Times New Roman"/>
          <w:sz w:val="12"/>
          <w:szCs w:val="12"/>
        </w:rPr>
        <w:t>d</w:t>
      </w:r>
      <w:r w:rsidRPr="001256C7">
        <w:rPr>
          <w:rFonts w:ascii="Times New Roman" w:hAnsi="Times New Roman" w:cs="Times New Roman"/>
          <w:sz w:val="12"/>
          <w:szCs w:val="12"/>
        </w:rPr>
        <w:t xml:space="preserve"> Severity, PSU = Perceived Susceptibility, RD = Results Demonstrability, SI = Social Influence, SU = Secondary Use, UA = Unauthori</w:t>
      </w:r>
      <w:r w:rsidR="002C29BB">
        <w:rPr>
          <w:rFonts w:ascii="Times New Roman" w:hAnsi="Times New Roman" w:cs="Times New Roman"/>
          <w:sz w:val="12"/>
          <w:szCs w:val="12"/>
        </w:rPr>
        <w:t>s</w:t>
      </w:r>
      <w:r w:rsidRPr="001256C7">
        <w:rPr>
          <w:rFonts w:ascii="Times New Roman" w:hAnsi="Times New Roman" w:cs="Times New Roman"/>
          <w:sz w:val="12"/>
          <w:szCs w:val="12"/>
        </w:rPr>
        <w:t>ed Access</w:t>
      </w:r>
    </w:p>
    <w:p w14:paraId="67D3320C" w14:textId="77777777" w:rsidR="00395179" w:rsidRPr="000C56F0" w:rsidRDefault="00395179" w:rsidP="00395179">
      <w:pPr>
        <w:rPr>
          <w:rFonts w:ascii="Times New Roman" w:hAnsi="Times New Roman" w:cs="Times New Roman"/>
          <w:sz w:val="12"/>
          <w:szCs w:val="12"/>
          <w:lang w:val="en-US"/>
        </w:rPr>
      </w:pPr>
    </w:p>
    <w:p w14:paraId="504D54D6" w14:textId="77777777" w:rsidR="00F80CC6" w:rsidRPr="00395179" w:rsidRDefault="00F80CC6">
      <w:pPr>
        <w:rPr>
          <w:lang w:val="en-US"/>
        </w:rPr>
      </w:pPr>
    </w:p>
    <w:sectPr w:rsidR="00F80CC6" w:rsidRPr="00395179" w:rsidSect="00AC1BA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113A3"/>
    <w:multiLevelType w:val="hybridMultilevel"/>
    <w:tmpl w:val="6B4EF5DE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AD589F"/>
    <w:multiLevelType w:val="hybridMultilevel"/>
    <w:tmpl w:val="F1561C32"/>
    <w:lvl w:ilvl="0" w:tplc="3E583C6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DA5287"/>
    <w:multiLevelType w:val="hybridMultilevel"/>
    <w:tmpl w:val="A74A5514"/>
    <w:lvl w:ilvl="0" w:tplc="3E583C6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1A4238"/>
    <w:multiLevelType w:val="hybridMultilevel"/>
    <w:tmpl w:val="2536F26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A8B4528"/>
    <w:multiLevelType w:val="hybridMultilevel"/>
    <w:tmpl w:val="5A76DBF4"/>
    <w:lvl w:ilvl="0" w:tplc="3E583C68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9369A7"/>
    <w:multiLevelType w:val="hybridMultilevel"/>
    <w:tmpl w:val="06F8982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7124025">
    <w:abstractNumId w:val="4"/>
  </w:num>
  <w:num w:numId="2" w16cid:durableId="887840087">
    <w:abstractNumId w:val="1"/>
  </w:num>
  <w:num w:numId="3" w16cid:durableId="676931948">
    <w:abstractNumId w:val="2"/>
  </w:num>
  <w:num w:numId="4" w16cid:durableId="1984039222">
    <w:abstractNumId w:val="0"/>
  </w:num>
  <w:num w:numId="5" w16cid:durableId="1218515782">
    <w:abstractNumId w:val="5"/>
  </w:num>
  <w:num w:numId="6" w16cid:durableId="19286872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179"/>
    <w:rsid w:val="000900A3"/>
    <w:rsid w:val="001256C7"/>
    <w:rsid w:val="00153535"/>
    <w:rsid w:val="00170BED"/>
    <w:rsid w:val="002C29BB"/>
    <w:rsid w:val="002D113D"/>
    <w:rsid w:val="002D210D"/>
    <w:rsid w:val="00395179"/>
    <w:rsid w:val="003D0721"/>
    <w:rsid w:val="003D3C3E"/>
    <w:rsid w:val="005077EF"/>
    <w:rsid w:val="00544DB0"/>
    <w:rsid w:val="00604565"/>
    <w:rsid w:val="00626A59"/>
    <w:rsid w:val="007D1861"/>
    <w:rsid w:val="007F368C"/>
    <w:rsid w:val="00847D7B"/>
    <w:rsid w:val="00951940"/>
    <w:rsid w:val="00AC1BAF"/>
    <w:rsid w:val="00BB3E81"/>
    <w:rsid w:val="00BF1F8B"/>
    <w:rsid w:val="00C824A0"/>
    <w:rsid w:val="00CE5FE6"/>
    <w:rsid w:val="00D10146"/>
    <w:rsid w:val="00D2055B"/>
    <w:rsid w:val="00D5337C"/>
    <w:rsid w:val="00D6050D"/>
    <w:rsid w:val="00D84474"/>
    <w:rsid w:val="00E45DD4"/>
    <w:rsid w:val="00E75C0B"/>
    <w:rsid w:val="00EE6564"/>
    <w:rsid w:val="00F8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9FD74"/>
  <w15:chartTrackingRefBased/>
  <w15:docId w15:val="{32E86BD5-F44A-4218-9645-074122D7E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17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9517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1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17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9517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39517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1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17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95179"/>
    <w:pPr>
      <w:spacing w:line="480" w:lineRule="auto"/>
      <w:ind w:left="720"/>
      <w:contextualSpacing/>
    </w:pPr>
    <w:rPr>
      <w:rFonts w:ascii="Arial" w:eastAsia="Calibri" w:hAnsi="Arial" w:cs="Arial"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39517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9517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395179"/>
    <w:pPr>
      <w:spacing w:after="0"/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rsid w:val="00395179"/>
    <w:pPr>
      <w:spacing w:line="240" w:lineRule="auto"/>
    </w:pPr>
    <w:rPr>
      <w:rFonts w:ascii="Calibri" w:hAnsi="Calibri" w:cs="Calibr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95179"/>
    <w:pPr>
      <w:spacing w:line="240" w:lineRule="auto"/>
      <w:jc w:val="center"/>
    </w:pPr>
    <w:rPr>
      <w:rFonts w:ascii="Arial" w:eastAsia="Calibri" w:hAnsi="Arial" w:cs="Arial"/>
      <w:b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51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9517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17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51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5179"/>
    <w:rPr>
      <w:b/>
      <w:bCs/>
      <w:sz w:val="20"/>
      <w:szCs w:val="20"/>
    </w:rPr>
  </w:style>
  <w:style w:type="paragraph" w:customStyle="1" w:styleId="abbreviations">
    <w:name w:val="abbreviations"/>
    <w:basedOn w:val="Normal"/>
    <w:next w:val="Normal"/>
    <w:qFormat/>
    <w:rsid w:val="00395179"/>
    <w:pPr>
      <w:tabs>
        <w:tab w:val="left" w:pos="3402"/>
      </w:tabs>
      <w:suppressAutoHyphens/>
      <w:overflowPunct w:val="0"/>
      <w:autoSpaceDE w:val="0"/>
      <w:spacing w:before="120" w:after="0" w:line="360" w:lineRule="auto"/>
      <w:ind w:left="3402" w:hanging="3402"/>
      <w:textAlignment w:val="baseline"/>
    </w:pPr>
    <w:rPr>
      <w:rFonts w:ascii="Arial" w:eastAsia="Times New Roman" w:hAnsi="Arial" w:cs="Times New Roman"/>
      <w:sz w:val="20"/>
      <w:szCs w:val="20"/>
      <w:lang w:val="en-US" w:eastAsia="zh-CN"/>
    </w:rPr>
  </w:style>
  <w:style w:type="character" w:styleId="UnresolvedMention">
    <w:name w:val="Unresolved Mention"/>
    <w:basedOn w:val="DefaultParagraphFont"/>
    <w:uiPriority w:val="99"/>
    <w:rsid w:val="00395179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9517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95179"/>
    <w:rPr>
      <w:color w:val="954F72"/>
      <w:u w:val="single"/>
    </w:rPr>
  </w:style>
  <w:style w:type="paragraph" w:customStyle="1" w:styleId="msonormal0">
    <w:name w:val="msonormal"/>
    <w:basedOn w:val="Normal"/>
    <w:rsid w:val="003951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056</Words>
  <Characters>602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e Pereira</dc:creator>
  <cp:keywords/>
  <dc:description/>
  <cp:lastModifiedBy>Filipe Pereira</cp:lastModifiedBy>
  <cp:revision>29</cp:revision>
  <cp:lastPrinted>2021-12-01T19:18:00Z</cp:lastPrinted>
  <dcterms:created xsi:type="dcterms:W3CDTF">2021-08-25T11:24:00Z</dcterms:created>
  <dcterms:modified xsi:type="dcterms:W3CDTF">2022-04-19T17:24:00Z</dcterms:modified>
</cp:coreProperties>
</file>